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E670C" w14:textId="38E3B2CE" w:rsidR="00A60737" w:rsidRPr="00384C2C" w:rsidRDefault="00A60737" w:rsidP="00A60737">
      <w:pPr>
        <w:pStyle w:val="ListParagraph"/>
        <w:spacing w:line="480" w:lineRule="auto"/>
        <w:ind w:left="0"/>
        <w:rPr>
          <w:b/>
          <w:sz w:val="28"/>
          <w:szCs w:val="28"/>
        </w:rPr>
      </w:pPr>
      <w:bookmarkStart w:id="0" w:name="_GoBack"/>
      <w:bookmarkEnd w:id="0"/>
      <w:r w:rsidRPr="00384C2C">
        <w:rPr>
          <w:b/>
          <w:sz w:val="28"/>
          <w:szCs w:val="28"/>
        </w:rPr>
        <w:t xml:space="preserve">Supplemental Table 1. Function of 16 Vascular Transformation </w:t>
      </w:r>
      <w:r w:rsidR="000E2237">
        <w:rPr>
          <w:b/>
          <w:sz w:val="28"/>
          <w:szCs w:val="28"/>
        </w:rPr>
        <w:t xml:space="preserve">Blood </w:t>
      </w:r>
      <w:r w:rsidRPr="00384C2C">
        <w:rPr>
          <w:b/>
          <w:sz w:val="28"/>
          <w:szCs w:val="28"/>
        </w:rPr>
        <w:t>Biomarkers</w:t>
      </w:r>
      <w:r w:rsidR="00915522">
        <w:rPr>
          <w:b/>
          <w:sz w:val="28"/>
          <w:szCs w:val="28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2192"/>
        <w:gridCol w:w="6338"/>
      </w:tblGrid>
      <w:tr w:rsidR="00A60737" w:rsidRPr="00384C2C" w14:paraId="2A8E1D65" w14:textId="77777777" w:rsidTr="008E5F1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400DC" w14:textId="77777777" w:rsidR="00A60737" w:rsidRPr="00384C2C" w:rsidRDefault="00A60737" w:rsidP="008E5F1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1FF65" w14:textId="77777777" w:rsidR="00A60737" w:rsidRPr="00384C2C" w:rsidRDefault="00A60737" w:rsidP="008E5F1D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/>
                <w:sz w:val="28"/>
                <w:szCs w:val="28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F88C0" w14:textId="77777777" w:rsidR="00A60737" w:rsidRPr="00384C2C" w:rsidRDefault="00A60737" w:rsidP="008E5F1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/>
                <w:sz w:val="28"/>
                <w:szCs w:val="28"/>
              </w:rPr>
              <w:t>Function</w:t>
            </w:r>
          </w:p>
        </w:tc>
      </w:tr>
      <w:tr w:rsidR="00A60737" w:rsidRPr="00384C2C" w14:paraId="728B125A" w14:textId="77777777" w:rsidTr="008E5F1D">
        <w:tc>
          <w:tcPr>
            <w:tcW w:w="0" w:type="auto"/>
            <w:tcBorders>
              <w:top w:val="single" w:sz="4" w:space="0" w:color="auto"/>
            </w:tcBorders>
          </w:tcPr>
          <w:p w14:paraId="290A77E5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A65B9E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ANG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15848E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Angiopoietin-1 (ANG-1), part of the angiopoietin family, is expressed in vascular smooth muscle cells, induces TIE2 tyrosine kinase and activates angiogenesis and vascular protective effects </w:t>
            </w:r>
            <w:r w:rsidRPr="00384C2C">
              <w:rPr>
                <w:rFonts w:ascii="Times New Roman" w:hAnsi="Times New Roman" w:cs="Times New Roman"/>
                <w:sz w:val="28"/>
                <w:szCs w:val="28"/>
              </w:rPr>
              <w:t>including suppressing plasma leakage, inhibiting vascular inflammation, preventing endothelial death, and enlargement of existing vessels</w:t>
            </w: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. </w:t>
            </w:r>
          </w:p>
        </w:tc>
      </w:tr>
      <w:tr w:rsidR="00A60737" w:rsidRPr="00384C2C" w14:paraId="14239373" w14:textId="77777777" w:rsidTr="008E5F1D">
        <w:tc>
          <w:tcPr>
            <w:tcW w:w="0" w:type="auto"/>
          </w:tcPr>
          <w:p w14:paraId="5C4BED92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bookmarkStart w:id="1" w:name="_Hlk94563306"/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2</w:t>
            </w:r>
          </w:p>
        </w:tc>
        <w:tc>
          <w:tcPr>
            <w:tcW w:w="0" w:type="auto"/>
          </w:tcPr>
          <w:p w14:paraId="67E5E303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P-SEL</w:t>
            </w:r>
          </w:p>
        </w:tc>
        <w:tc>
          <w:tcPr>
            <w:tcW w:w="0" w:type="auto"/>
          </w:tcPr>
          <w:p w14:paraId="7942D648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P-Selectin (P-SEL), expressed on endothelial cells and platelets, facilitates platelet aggregation, platelet adhesion, endothelial cell migration and mononuclear cell proliferation</w:t>
            </w:r>
            <w:r w:rsidRPr="00384C2C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bookmarkEnd w:id="1"/>
      <w:tr w:rsidR="00A60737" w:rsidRPr="00384C2C" w14:paraId="0EFC78A0" w14:textId="77777777" w:rsidTr="008E5F1D">
        <w:tc>
          <w:tcPr>
            <w:tcW w:w="0" w:type="auto"/>
          </w:tcPr>
          <w:p w14:paraId="33DC7008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3</w:t>
            </w:r>
          </w:p>
        </w:tc>
        <w:tc>
          <w:tcPr>
            <w:tcW w:w="0" w:type="auto"/>
          </w:tcPr>
          <w:p w14:paraId="2AC2A0CC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MMP-1</w:t>
            </w:r>
          </w:p>
        </w:tc>
        <w:tc>
          <w:tcPr>
            <w:tcW w:w="0" w:type="auto"/>
          </w:tcPr>
          <w:p w14:paraId="079F8D4D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Matrix Metalloproteinases 1 (MMP-1) cleaves peptide bonds of the extracellular matrix during the initial angiogenesis and wound healing stages. Over, unregulated expression can lead to harmful processes including </w:t>
            </w:r>
            <w:r w:rsidRPr="00384C2C">
              <w:rPr>
                <w:rFonts w:ascii="Times New Roman" w:hAnsi="Times New Roman" w:cs="Times New Roman"/>
                <w:sz w:val="28"/>
                <w:szCs w:val="28"/>
              </w:rPr>
              <w:t>tumor-promoting proliferation, invasion, and metastasis.</w:t>
            </w:r>
          </w:p>
        </w:tc>
      </w:tr>
      <w:tr w:rsidR="00A60737" w:rsidRPr="00384C2C" w14:paraId="0031AD4A" w14:textId="77777777" w:rsidTr="008E5F1D">
        <w:tc>
          <w:tcPr>
            <w:tcW w:w="0" w:type="auto"/>
          </w:tcPr>
          <w:p w14:paraId="06AC47B4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4</w:t>
            </w:r>
          </w:p>
        </w:tc>
        <w:tc>
          <w:tcPr>
            <w:tcW w:w="0" w:type="auto"/>
          </w:tcPr>
          <w:p w14:paraId="1A477300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E-Cad</w:t>
            </w:r>
          </w:p>
        </w:tc>
        <w:tc>
          <w:tcPr>
            <w:tcW w:w="0" w:type="auto"/>
          </w:tcPr>
          <w:p w14:paraId="421379BA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ascular Endothelial Cadherin (VE-Cad) is a cell-cell adhesion glycoprotein and critical to maintaining a restrictive endothelial barrier. Blocking VE-Cadherin inhibits angiogenesis and the formation of vascular structures in vitro.</w:t>
            </w:r>
          </w:p>
        </w:tc>
      </w:tr>
      <w:tr w:rsidR="00A60737" w:rsidRPr="00384C2C" w14:paraId="3E6ADE0B" w14:textId="77777777" w:rsidTr="008E5F1D">
        <w:tc>
          <w:tcPr>
            <w:tcW w:w="0" w:type="auto"/>
          </w:tcPr>
          <w:p w14:paraId="0CD1A5C2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5</w:t>
            </w:r>
          </w:p>
        </w:tc>
        <w:tc>
          <w:tcPr>
            <w:tcW w:w="0" w:type="auto"/>
          </w:tcPr>
          <w:p w14:paraId="61D0CDF4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Syn-1</w:t>
            </w:r>
          </w:p>
        </w:tc>
        <w:tc>
          <w:tcPr>
            <w:tcW w:w="0" w:type="auto"/>
          </w:tcPr>
          <w:p w14:paraId="227A06FD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Syndecan-1 (Syn-1) is expressed primarily on epithelial cells but also endothelial cells and leukocytes. Syn-1 binds ligands, including ICAM-1 and VCAM-1, via its Heparan sulfate chain. Syn-1 in inflammation negatively regulates leukocyte adhesion and migration. </w:t>
            </w:r>
          </w:p>
        </w:tc>
      </w:tr>
      <w:tr w:rsidR="00A60737" w:rsidRPr="00384C2C" w14:paraId="65AAAA66" w14:textId="77777777" w:rsidTr="008E5F1D">
        <w:tc>
          <w:tcPr>
            <w:tcW w:w="0" w:type="auto"/>
          </w:tcPr>
          <w:p w14:paraId="24D52670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6</w:t>
            </w:r>
          </w:p>
        </w:tc>
        <w:tc>
          <w:tcPr>
            <w:tcW w:w="0" w:type="auto"/>
          </w:tcPr>
          <w:p w14:paraId="20305362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Endoglin</w:t>
            </w:r>
          </w:p>
        </w:tc>
        <w:tc>
          <w:tcPr>
            <w:tcW w:w="0" w:type="auto"/>
          </w:tcPr>
          <w:p w14:paraId="78FB8F05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Auxiliary receptor for the transforming growth factor-ß (TGF-</w:t>
            </w:r>
            <w:r w:rsidRPr="00384C2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ß). Elevated expression during inflammation and wound healing, is critical for angiogenesis and maintaining normal vascular architecture.</w:t>
            </w:r>
          </w:p>
        </w:tc>
      </w:tr>
      <w:tr w:rsidR="00A60737" w:rsidRPr="00384C2C" w14:paraId="2F96B959" w14:textId="77777777" w:rsidTr="008E5F1D">
        <w:tc>
          <w:tcPr>
            <w:tcW w:w="0" w:type="auto"/>
          </w:tcPr>
          <w:p w14:paraId="5F58075C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7</w:t>
            </w:r>
          </w:p>
        </w:tc>
        <w:tc>
          <w:tcPr>
            <w:tcW w:w="0" w:type="auto"/>
          </w:tcPr>
          <w:p w14:paraId="4F1F3B5F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PECAM-1</w:t>
            </w:r>
          </w:p>
        </w:tc>
        <w:tc>
          <w:tcPr>
            <w:tcW w:w="0" w:type="auto"/>
          </w:tcPr>
          <w:p w14:paraId="7C359B60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Platelet endothelial cell adhesion molecule-1 (PECAM-1) is a cell-cell adhesion molecule on vascular cells including platelets, endothelial cells, </w:t>
            </w: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lastRenderedPageBreak/>
              <w:t xml:space="preserve">lymphocytes, and is involved in leukocyte transmigration, signaling, angiogenesis.  </w:t>
            </w:r>
          </w:p>
        </w:tc>
      </w:tr>
      <w:tr w:rsidR="00A60737" w:rsidRPr="00384C2C" w14:paraId="4B7357E5" w14:textId="77777777" w:rsidTr="008E5F1D">
        <w:tc>
          <w:tcPr>
            <w:tcW w:w="0" w:type="auto"/>
          </w:tcPr>
          <w:p w14:paraId="44514E65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lastRenderedPageBreak/>
              <w:t>8</w:t>
            </w:r>
          </w:p>
        </w:tc>
        <w:tc>
          <w:tcPr>
            <w:tcW w:w="0" w:type="auto"/>
          </w:tcPr>
          <w:p w14:paraId="7E3941F8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EGF-A</w:t>
            </w:r>
          </w:p>
        </w:tc>
        <w:tc>
          <w:tcPr>
            <w:tcW w:w="0" w:type="auto"/>
          </w:tcPr>
          <w:p w14:paraId="75A4B9A8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ascular endothelial growth factor A (VEGF-A) generated by hypoxia-increased VEGF gene transcription, resulting in angiogenesis processes: cell migration, proliferation, microvascular permeability, and MMP activity.</w:t>
            </w:r>
          </w:p>
        </w:tc>
      </w:tr>
      <w:tr w:rsidR="00A60737" w:rsidRPr="00384C2C" w14:paraId="1C25DCF7" w14:textId="77777777" w:rsidTr="008E5F1D">
        <w:tc>
          <w:tcPr>
            <w:tcW w:w="0" w:type="auto"/>
          </w:tcPr>
          <w:p w14:paraId="22FFBB65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bookmarkStart w:id="2" w:name="_Hlk94568487"/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9</w:t>
            </w:r>
          </w:p>
        </w:tc>
        <w:tc>
          <w:tcPr>
            <w:tcW w:w="0" w:type="auto"/>
          </w:tcPr>
          <w:p w14:paraId="47C4C4F1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ICAM-1</w:t>
            </w:r>
          </w:p>
        </w:tc>
        <w:tc>
          <w:tcPr>
            <w:tcW w:w="0" w:type="auto"/>
          </w:tcPr>
          <w:p w14:paraId="62C434AE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Increased Intercellular adhesion molecule-1 (ICAM-1) expression in endothelial cells, macrophages, and lymphocytes by proinflammatory cytokines (IL-1, TNF). Facilitates leukocyte LFA-1 binding to endothelial cells and enables leukocyte transmigration.</w:t>
            </w:r>
          </w:p>
        </w:tc>
      </w:tr>
      <w:bookmarkEnd w:id="2"/>
      <w:tr w:rsidR="00A60737" w:rsidRPr="00384C2C" w14:paraId="5055F8FB" w14:textId="77777777" w:rsidTr="008E5F1D">
        <w:tc>
          <w:tcPr>
            <w:tcW w:w="0" w:type="auto"/>
          </w:tcPr>
          <w:p w14:paraId="739ABCD4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10</w:t>
            </w:r>
          </w:p>
        </w:tc>
        <w:tc>
          <w:tcPr>
            <w:tcW w:w="0" w:type="auto"/>
          </w:tcPr>
          <w:p w14:paraId="124B0DB3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LA-4</w:t>
            </w:r>
          </w:p>
        </w:tc>
        <w:tc>
          <w:tcPr>
            <w:tcW w:w="0" w:type="auto"/>
          </w:tcPr>
          <w:p w14:paraId="64594918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Very Late Antigen-4 (Integrin α4ß1, VLA-4), part of integrins family of immune cell adhesion receptors where VLA-4 specifically facilitates leukocyte arrest on endothelium and transmigration during inflammation. Expression regulated by growth factors or chemokines, common ligand is VCAM-4 and fibronectin. </w:t>
            </w:r>
          </w:p>
        </w:tc>
      </w:tr>
      <w:tr w:rsidR="00A60737" w:rsidRPr="00384C2C" w14:paraId="6C6DEF74" w14:textId="77777777" w:rsidTr="008E5F1D">
        <w:tc>
          <w:tcPr>
            <w:tcW w:w="0" w:type="auto"/>
          </w:tcPr>
          <w:p w14:paraId="0D3D982B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11</w:t>
            </w:r>
          </w:p>
        </w:tc>
        <w:tc>
          <w:tcPr>
            <w:tcW w:w="0" w:type="auto"/>
          </w:tcPr>
          <w:p w14:paraId="0F035B14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E-SEL</w:t>
            </w:r>
          </w:p>
        </w:tc>
        <w:tc>
          <w:tcPr>
            <w:tcW w:w="0" w:type="auto"/>
          </w:tcPr>
          <w:p w14:paraId="0EC9BD40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E-Selectin (E-SEL) is expressed by endothelial cells when upregulated by inflammatory cytokines (TNF-α and IL-1ß) and binds carbohydrate ligands expressed by leukocytes to facilitate recruitment. </w:t>
            </w:r>
          </w:p>
        </w:tc>
      </w:tr>
      <w:tr w:rsidR="00A60737" w:rsidRPr="00384C2C" w14:paraId="1BDE9569" w14:textId="77777777" w:rsidTr="008E5F1D">
        <w:tc>
          <w:tcPr>
            <w:tcW w:w="0" w:type="auto"/>
          </w:tcPr>
          <w:p w14:paraId="50881F9D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12</w:t>
            </w:r>
          </w:p>
        </w:tc>
        <w:tc>
          <w:tcPr>
            <w:tcW w:w="0" w:type="auto"/>
          </w:tcPr>
          <w:p w14:paraId="1131A839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Thrombomodulin</w:t>
            </w:r>
          </w:p>
        </w:tc>
        <w:tc>
          <w:tcPr>
            <w:tcW w:w="0" w:type="auto"/>
          </w:tcPr>
          <w:p w14:paraId="390F528C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A transmembrane glycoprotein expressed on endothelial, immune, lung alveolar epithelial cells. Decreases intravascular coagulation by 1. Binding and sequestering thrombin (converts fibrinogen and activates platelets) 2. Thrombin-thrombomodulin pathway downregulates thrombin generation.</w:t>
            </w:r>
          </w:p>
        </w:tc>
      </w:tr>
      <w:tr w:rsidR="00A60737" w:rsidRPr="00384C2C" w14:paraId="34E59214" w14:textId="77777777" w:rsidTr="008E5F1D">
        <w:tc>
          <w:tcPr>
            <w:tcW w:w="0" w:type="auto"/>
          </w:tcPr>
          <w:p w14:paraId="45169ABC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13</w:t>
            </w:r>
          </w:p>
        </w:tc>
        <w:tc>
          <w:tcPr>
            <w:tcW w:w="0" w:type="auto"/>
          </w:tcPr>
          <w:p w14:paraId="0F3B03FA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EGF-R2</w:t>
            </w:r>
          </w:p>
        </w:tc>
        <w:tc>
          <w:tcPr>
            <w:tcW w:w="0" w:type="auto"/>
          </w:tcPr>
          <w:p w14:paraId="661453F4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ascular endothelial growth factor receptor-2 (VEGF-R2) in vascular endothelial cells facilitates VEGF-A, -C, and -D binding and signals for angiogenesis and vasculogenic activation. VEGF-R2 also regulates endothelial cell growth, differentiation, and migration.</w:t>
            </w:r>
          </w:p>
        </w:tc>
      </w:tr>
      <w:tr w:rsidR="00A60737" w:rsidRPr="00384C2C" w14:paraId="572F4C11" w14:textId="77777777" w:rsidTr="008E5F1D">
        <w:tc>
          <w:tcPr>
            <w:tcW w:w="0" w:type="auto"/>
          </w:tcPr>
          <w:p w14:paraId="6621EC52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14</w:t>
            </w:r>
          </w:p>
        </w:tc>
        <w:tc>
          <w:tcPr>
            <w:tcW w:w="0" w:type="auto"/>
          </w:tcPr>
          <w:p w14:paraId="3E73E493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EGF-R3</w:t>
            </w:r>
          </w:p>
        </w:tc>
        <w:tc>
          <w:tcPr>
            <w:tcW w:w="0" w:type="auto"/>
          </w:tcPr>
          <w:p w14:paraId="7F14AC9F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Vascular endothelial growth factor receptor-3 (VEGF-R3) primarily in lymphatic endothelial cells binds VEGF-C and -D and signals for lymphangiogenesis. VEGF-R3 is also implicated in regulating </w:t>
            </w: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lastRenderedPageBreak/>
              <w:t>angiogenesis and vascular network formation via VEGF-A.</w:t>
            </w:r>
          </w:p>
        </w:tc>
      </w:tr>
      <w:tr w:rsidR="00A60737" w:rsidRPr="00384C2C" w14:paraId="2421895E" w14:textId="77777777" w:rsidTr="008E5F1D">
        <w:tc>
          <w:tcPr>
            <w:tcW w:w="0" w:type="auto"/>
          </w:tcPr>
          <w:p w14:paraId="4C860F34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lastRenderedPageBreak/>
              <w:t>15</w:t>
            </w:r>
          </w:p>
        </w:tc>
        <w:tc>
          <w:tcPr>
            <w:tcW w:w="0" w:type="auto"/>
          </w:tcPr>
          <w:p w14:paraId="4E020E5D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CAM-1</w:t>
            </w:r>
          </w:p>
        </w:tc>
        <w:tc>
          <w:tcPr>
            <w:tcW w:w="0" w:type="auto"/>
          </w:tcPr>
          <w:p w14:paraId="3FEDE2C6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Vascular cell adhesion protein 1 (VCAM-1) is part of the immunoglobulin family, expressed in endothelial cells and functions as a ligand for VLA-4, and regulates leukocyte transmigration. </w:t>
            </w:r>
          </w:p>
        </w:tc>
      </w:tr>
      <w:tr w:rsidR="00A60737" w:rsidRPr="00384C2C" w14:paraId="3C547633" w14:textId="77777777" w:rsidTr="008E5F1D">
        <w:tc>
          <w:tcPr>
            <w:tcW w:w="0" w:type="auto"/>
          </w:tcPr>
          <w:p w14:paraId="359FA0E8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16</w:t>
            </w:r>
          </w:p>
        </w:tc>
        <w:tc>
          <w:tcPr>
            <w:tcW w:w="0" w:type="auto"/>
          </w:tcPr>
          <w:p w14:paraId="47ECC23E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>VEGF-D</w:t>
            </w:r>
          </w:p>
        </w:tc>
        <w:tc>
          <w:tcPr>
            <w:tcW w:w="0" w:type="auto"/>
          </w:tcPr>
          <w:p w14:paraId="60E495D2" w14:textId="77777777" w:rsidR="00A60737" w:rsidRPr="00384C2C" w:rsidRDefault="00A60737" w:rsidP="008E5F1D">
            <w:pPr>
              <w:spacing w:after="12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84C2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Vascular endothelial growth factor D (VEGF-D), expressed in all tissues but predominantly in lung and skin, binds VEGF-R2 and VEGF-R3 to increase angiogenesis and lymphangiogenesis. Unprocessed VEGF-D has a poor affinity to VEGF-R2, proteolytic processed VEGF-D increases affinity to VEGF-R2 and boosts the affinity of VEGF-R3. </w:t>
            </w:r>
          </w:p>
        </w:tc>
      </w:tr>
    </w:tbl>
    <w:p w14:paraId="0F47655C" w14:textId="77777777" w:rsidR="00A60737" w:rsidRPr="00384C2C" w:rsidRDefault="00A60737" w:rsidP="00A60737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384C2C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108444D" w14:textId="124F6B98" w:rsidR="00A60737" w:rsidRPr="00EA6F69" w:rsidRDefault="00A60737" w:rsidP="00A60737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_Hlk113871217"/>
      <w:r w:rsidRPr="00EA6F69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</w:t>
      </w:r>
      <w:r w:rsidR="00772549">
        <w:rPr>
          <w:rFonts w:ascii="Times New Roman" w:hAnsi="Times New Roman" w:cs="Times New Roman"/>
          <w:b/>
          <w:bCs/>
          <w:sz w:val="28"/>
          <w:szCs w:val="28"/>
        </w:rPr>
        <w:t>al</w:t>
      </w:r>
      <w:r w:rsidRPr="00EA6F69">
        <w:rPr>
          <w:rFonts w:ascii="Times New Roman" w:hAnsi="Times New Roman" w:cs="Times New Roman"/>
          <w:b/>
          <w:bCs/>
          <w:sz w:val="28"/>
          <w:szCs w:val="28"/>
        </w:rPr>
        <w:t xml:space="preserve"> Table 2: </w:t>
      </w:r>
      <w:r w:rsidR="00861E8E" w:rsidRPr="00861E8E">
        <w:rPr>
          <w:rFonts w:ascii="Times New Roman" w:hAnsi="Times New Roman" w:cs="Times New Roman"/>
          <w:b/>
          <w:bCs/>
          <w:sz w:val="28"/>
          <w:szCs w:val="28"/>
        </w:rPr>
        <w:t>Upper and Lower Limit of Quantification (ng/mL)</w:t>
      </w:r>
      <w:r w:rsidR="00861E8E">
        <w:rPr>
          <w:rFonts w:ascii="Times New Roman" w:hAnsi="Times New Roman" w:cs="Times New Roman"/>
          <w:b/>
          <w:bCs/>
          <w:sz w:val="28"/>
          <w:szCs w:val="28"/>
        </w:rPr>
        <w:t xml:space="preserve"> and the</w:t>
      </w:r>
      <w:r w:rsidR="00861E8E" w:rsidRPr="00861E8E">
        <w:rPr>
          <w:rFonts w:ascii="Times New Roman" w:hAnsi="Times New Roman" w:cs="Times New Roman"/>
          <w:b/>
          <w:bCs/>
          <w:sz w:val="28"/>
          <w:szCs w:val="28"/>
        </w:rPr>
        <w:t xml:space="preserve"> Inter- and Intra-assay %CV</w:t>
      </w:r>
      <w:r w:rsidR="00861E8E">
        <w:rPr>
          <w:rFonts w:ascii="Times New Roman" w:hAnsi="Times New Roman" w:cs="Times New Roman"/>
          <w:b/>
          <w:bCs/>
          <w:sz w:val="28"/>
          <w:szCs w:val="28"/>
        </w:rPr>
        <w:t xml:space="preserve"> for the </w:t>
      </w:r>
      <w:r w:rsidR="00754DBA">
        <w:rPr>
          <w:rFonts w:ascii="Times New Roman" w:hAnsi="Times New Roman" w:cs="Times New Roman"/>
          <w:b/>
          <w:bCs/>
          <w:sz w:val="28"/>
          <w:szCs w:val="28"/>
        </w:rPr>
        <w:t xml:space="preserve">16 </w:t>
      </w:r>
      <w:r w:rsidR="00861E8E" w:rsidRPr="00861E8E">
        <w:rPr>
          <w:rFonts w:ascii="Times New Roman" w:hAnsi="Times New Roman" w:cs="Times New Roman"/>
          <w:b/>
          <w:bCs/>
          <w:sz w:val="28"/>
          <w:szCs w:val="28"/>
        </w:rPr>
        <w:t>Vascular Transformation Blood Biomarker</w:t>
      </w:r>
      <w:r w:rsidR="00861E8E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15522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998"/>
        <w:gridCol w:w="1830"/>
        <w:gridCol w:w="1984"/>
      </w:tblGrid>
      <w:tr w:rsidR="00861E8E" w:rsidRPr="00B23EB0" w14:paraId="364EBB8C" w14:textId="77777777" w:rsidTr="00861E8E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2E942" w14:textId="77B8F636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  <w:t>Biomarker</w:t>
            </w:r>
            <w:r w:rsidRPr="00861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val="de-AT" w:eastAsia="de-AT"/>
              </w:rPr>
              <w:t>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B607F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  <w:t>ULOQ/LLOQ (ng/ml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A19B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  <w:t>Inter-assay %CV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9D5C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  <w:t>Intra-assay %CV</w:t>
            </w:r>
          </w:p>
        </w:tc>
      </w:tr>
      <w:tr w:rsidR="00861E8E" w:rsidRPr="00B23EB0" w14:paraId="34B9F3F2" w14:textId="77777777" w:rsidTr="00861E8E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BDA2" w14:textId="61D83986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ANG-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A62D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58.375 / 0.0570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DA47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985AC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3A1E7892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6A4C" w14:textId="041116B6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E-S</w:t>
            </w:r>
            <w:r w:rsidR="00832F2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E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C837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1849.5 / 1.80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151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82A61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4F873EFF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4EC2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MMP-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4829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46.1 / 0.01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2503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FAEF1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03EF8457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A8C3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PECAM-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EF870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1118.8 / 1.09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B1FB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1ED75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5%</w:t>
            </w:r>
          </w:p>
        </w:tc>
      </w:tr>
      <w:tr w:rsidR="00861E8E" w:rsidRPr="00B23EB0" w14:paraId="7E65223E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A120" w14:textId="6EF9B921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P-S</w:t>
            </w:r>
            <w:r w:rsidR="00832F2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E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FFD9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5462.2 / 1.33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FCA6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D5DD3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538F72F2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A661" w14:textId="1F468A7B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Syn-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827A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45.2 / 0.01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2E60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01195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52E5C607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8475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Thrombomoduli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4E79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93.4 / 0.02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6D39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0E172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2BB7C83D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DEDF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VEGF-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F32A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46.8 / 0.01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9083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1CDFA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68E3AB1C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8C86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VEGF-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CBA4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11.9 / 0.00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400D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2F4BC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5%</w:t>
            </w:r>
          </w:p>
        </w:tc>
      </w:tr>
      <w:tr w:rsidR="00861E8E" w:rsidRPr="00B23EB0" w14:paraId="5ECB1D25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30B6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VEGF-R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59EE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330.0 / 0.32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F8EC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145AF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09772937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F4BA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VEGF-R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46B5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3653.0 / 3.56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5E01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21471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22A1F617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E7B1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VLA-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3A6F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420.7 / 0.10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7297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FE285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19D65383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288" w14:textId="77777777" w:rsidR="00861E8E" w:rsidRPr="00B23EB0" w:rsidRDefault="00861E8E" w:rsidP="00906C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de-AT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0758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de-AT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8FF0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EC348" w14:textId="77777777" w:rsidR="00861E8E" w:rsidRPr="00B23EB0" w:rsidRDefault="00861E8E" w:rsidP="00906C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de-AT"/>
              </w:rPr>
            </w:pPr>
          </w:p>
        </w:tc>
      </w:tr>
      <w:tr w:rsidR="00861E8E" w:rsidRPr="00B23EB0" w14:paraId="0D9189B6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E7E77" w14:textId="55E21A1E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  <w:t>Biomarker</w:t>
            </w:r>
            <w:r w:rsidR="0030351C" w:rsidRPr="00303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val="de-AT" w:eastAsia="de-AT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67CB7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  <w:t>ULOQ/LLOQ (ng/ml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3804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  <w:t>Inter-assay %C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F2DA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AT" w:eastAsia="de-AT"/>
              </w:rPr>
              <w:t>Intra-assay %CV</w:t>
            </w:r>
          </w:p>
        </w:tc>
      </w:tr>
      <w:tr w:rsidR="00861E8E" w:rsidRPr="00B23EB0" w14:paraId="29DD6708" w14:textId="77777777" w:rsidTr="00861E8E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CFE7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Endoglin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A104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2.3 / 0.0005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F6F6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081369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596F26B7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671D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ICAM-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88C5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493.2 / 0.12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C11D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A3D52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41F9E366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0F9A" w14:textId="77777777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VCAM-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479D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38.9 / 0.009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FC25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CF46D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10%</w:t>
            </w:r>
          </w:p>
        </w:tc>
      </w:tr>
      <w:tr w:rsidR="00861E8E" w:rsidRPr="00B23EB0" w14:paraId="4C209EC3" w14:textId="77777777" w:rsidTr="00861E8E">
        <w:trPr>
          <w:trHeight w:val="300"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585D1" w14:textId="22AB02E5" w:rsidR="00861E8E" w:rsidRPr="00B23EB0" w:rsidRDefault="00861E8E" w:rsidP="00906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VE-Cad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B5A86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50.0 / 0.012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97FB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5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2EBC" w14:textId="77777777" w:rsidR="00861E8E" w:rsidRPr="00B23EB0" w:rsidRDefault="00861E8E" w:rsidP="00906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</w:pPr>
            <w:r w:rsidRPr="00B23EB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de-AT" w:eastAsia="de-AT"/>
              </w:rPr>
              <w:t>&lt;5%</w:t>
            </w:r>
          </w:p>
        </w:tc>
      </w:tr>
    </w:tbl>
    <w:p w14:paraId="1C38DC7E" w14:textId="4F0D7C1E" w:rsidR="00861E8E" w:rsidRPr="00861E8E" w:rsidRDefault="00861E8E" w:rsidP="00861E8E">
      <w:pPr>
        <w:spacing w:after="0" w:line="276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  <w:r w:rsidRPr="0030351C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861E8E">
        <w:rPr>
          <w:rFonts w:ascii="Times New Roman" w:hAnsi="Times New Roman" w:cs="Times New Roman"/>
          <w:bCs/>
          <w:sz w:val="28"/>
          <w:szCs w:val="28"/>
        </w:rPr>
        <w:t xml:space="preserve"> Endothelial Injury Marker 12plex Human </w:t>
      </w:r>
      <w:proofErr w:type="spellStart"/>
      <w:r w:rsidRPr="00861E8E">
        <w:rPr>
          <w:rFonts w:ascii="Times New Roman" w:hAnsi="Times New Roman" w:cs="Times New Roman"/>
          <w:bCs/>
          <w:sz w:val="28"/>
          <w:szCs w:val="28"/>
        </w:rPr>
        <w:t>ProcartaPlex</w:t>
      </w:r>
      <w:proofErr w:type="spellEnd"/>
      <w:r w:rsidRPr="00861E8E">
        <w:rPr>
          <w:rFonts w:ascii="Times New Roman" w:hAnsi="Times New Roman" w:cs="Times New Roman"/>
          <w:bCs/>
          <w:sz w:val="28"/>
          <w:szCs w:val="28"/>
        </w:rPr>
        <w:t xml:space="preserve">™ Panel, </w:t>
      </w:r>
    </w:p>
    <w:p w14:paraId="453026FB" w14:textId="78CF982A" w:rsidR="0030351C" w:rsidRDefault="00861E8E" w:rsidP="00861E8E">
      <w:pPr>
        <w:spacing w:after="0" w:line="276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  <w:r w:rsidRPr="00861E8E">
        <w:rPr>
          <w:rFonts w:ascii="Times New Roman" w:hAnsi="Times New Roman" w:cs="Times New Roman"/>
          <w:bCs/>
          <w:sz w:val="28"/>
          <w:szCs w:val="28"/>
        </w:rPr>
        <w:t>EPX120-15849-901</w:t>
      </w:r>
      <w:r>
        <w:rPr>
          <w:rFonts w:ascii="Times New Roman" w:hAnsi="Times New Roman" w:cs="Times New Roman"/>
          <w:bCs/>
          <w:sz w:val="28"/>
          <w:szCs w:val="28"/>
        </w:rPr>
        <w:t xml:space="preserve">. </w:t>
      </w:r>
      <w:r w:rsidRPr="0030351C">
        <w:rPr>
          <w:rFonts w:ascii="Times New Roman" w:hAnsi="Times New Roman" w:cs="Times New Roman"/>
          <w:bCs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 w:rsidRPr="00861E8E">
        <w:rPr>
          <w:rFonts w:ascii="Times New Roman" w:hAnsi="Times New Roman" w:cs="Times New Roman"/>
          <w:bCs/>
          <w:sz w:val="28"/>
          <w:szCs w:val="28"/>
        </w:rPr>
        <w:t>Mix&amp;Match</w:t>
      </w:r>
      <w:proofErr w:type="spellEnd"/>
      <w:r w:rsidRPr="00861E8E">
        <w:rPr>
          <w:rFonts w:ascii="Times New Roman" w:hAnsi="Times New Roman" w:cs="Times New Roman"/>
          <w:bCs/>
          <w:sz w:val="28"/>
          <w:szCs w:val="28"/>
        </w:rPr>
        <w:t xml:space="preserve"> 4plex </w:t>
      </w:r>
      <w:proofErr w:type="spellStart"/>
      <w:r w:rsidRPr="00861E8E">
        <w:rPr>
          <w:rFonts w:ascii="Times New Roman" w:hAnsi="Times New Roman" w:cs="Times New Roman"/>
          <w:bCs/>
          <w:sz w:val="28"/>
          <w:szCs w:val="28"/>
        </w:rPr>
        <w:t>ProcartaPlex</w:t>
      </w:r>
      <w:proofErr w:type="spellEnd"/>
      <w:r w:rsidRPr="00861E8E">
        <w:rPr>
          <w:rFonts w:ascii="Times New Roman" w:hAnsi="Times New Roman" w:cs="Times New Roman"/>
          <w:bCs/>
          <w:sz w:val="28"/>
          <w:szCs w:val="28"/>
        </w:rPr>
        <w:t>™ Panel</w:t>
      </w:r>
    </w:p>
    <w:p w14:paraId="22BBED02" w14:textId="57D9F9C6" w:rsidR="00A60737" w:rsidRPr="00EA6F69" w:rsidRDefault="0030351C" w:rsidP="0030351C">
      <w:pPr>
        <w:spacing w:after="0" w:line="276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30351C">
        <w:rPr>
          <w:rFonts w:ascii="Times New Roman" w:hAnsi="Times New Roman" w:cs="Times New Roman"/>
          <w:bCs/>
          <w:sz w:val="28"/>
          <w:szCs w:val="28"/>
        </w:rPr>
        <w:t xml:space="preserve">ULOQ/LLOQ were determined in quality control of the </w:t>
      </w:r>
      <w:proofErr w:type="spellStart"/>
      <w:r w:rsidRPr="0030351C">
        <w:rPr>
          <w:rFonts w:ascii="Times New Roman" w:hAnsi="Times New Roman" w:cs="Times New Roman"/>
          <w:bCs/>
          <w:sz w:val="28"/>
          <w:szCs w:val="28"/>
        </w:rPr>
        <w:t>ProcartaPlex</w:t>
      </w:r>
      <w:proofErr w:type="spellEnd"/>
      <w:r w:rsidRPr="0030351C">
        <w:rPr>
          <w:rFonts w:ascii="Times New Roman" w:hAnsi="Times New Roman" w:cs="Times New Roman"/>
          <w:bCs/>
          <w:sz w:val="28"/>
          <w:szCs w:val="28"/>
        </w:rPr>
        <w:t xml:space="preserve"> kits for standard points achieving 80-120% of back calculated observed versus expected levels on 5pl fit curve, giving the valid assay range.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30351C">
        <w:rPr>
          <w:rFonts w:ascii="Times New Roman" w:hAnsi="Times New Roman" w:cs="Times New Roman"/>
          <w:bCs/>
          <w:sz w:val="28"/>
          <w:szCs w:val="28"/>
        </w:rPr>
        <w:t>Inter- and Intra-assay CV levels were calculated from 6 samples measured in 6 replicates on 3 plates during assay-validation. For evaluation of intra-assay %CV, the %CV of the 6 replicates is calculated. For evaluation of inter-assay %CV, the variance of the obtained sample values (mean of 6 replicates) on plate-1, plate-2, and plate-3 is calculated.</w:t>
      </w:r>
      <w:r w:rsidRPr="0030351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60737" w:rsidRPr="00EA6F69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E802FFC" w14:textId="0BDF6922" w:rsidR="00A60737" w:rsidRPr="00384C2C" w:rsidRDefault="00A60737" w:rsidP="00A6073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84C2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l Table 3: Vascular Transformation </w:t>
      </w:r>
      <w:r w:rsidR="000E2237">
        <w:rPr>
          <w:rFonts w:ascii="Times New Roman" w:hAnsi="Times New Roman" w:cs="Times New Roman"/>
          <w:b/>
          <w:bCs/>
          <w:sz w:val="28"/>
          <w:szCs w:val="28"/>
        </w:rPr>
        <w:t xml:space="preserve">Blood </w:t>
      </w:r>
      <w:r w:rsidRPr="00384C2C">
        <w:rPr>
          <w:rFonts w:ascii="Times New Roman" w:hAnsi="Times New Roman" w:cs="Times New Roman"/>
          <w:b/>
          <w:bCs/>
          <w:sz w:val="28"/>
          <w:szCs w:val="28"/>
        </w:rPr>
        <w:t>Biomarker Concentrations</w:t>
      </w:r>
      <w:r w:rsidR="00915522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PlainTable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530"/>
        <w:gridCol w:w="1890"/>
        <w:gridCol w:w="1620"/>
        <w:gridCol w:w="1736"/>
      </w:tblGrid>
      <w:tr w:rsidR="00A60737" w:rsidRPr="00384C2C" w14:paraId="72D6A35E" w14:textId="77777777" w:rsidTr="00522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6D7977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Biomark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19B9B" w14:textId="77777777" w:rsidR="00A60737" w:rsidRDefault="00A60737" w:rsidP="00EA3F2E">
            <w:pPr>
              <w:spacing w:after="1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Healthy</w:t>
            </w:r>
          </w:p>
          <w:p w14:paraId="22D99742" w14:textId="5D5F3E35" w:rsidR="00EA6F69" w:rsidRPr="00384C2C" w:rsidRDefault="00EA6F69" w:rsidP="00EA3F2E">
            <w:pPr>
              <w:spacing w:after="1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Subjec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36993" w14:textId="77777777" w:rsidR="00EA6F69" w:rsidRDefault="00EA6F69" w:rsidP="00EA3F2E">
            <w:pPr>
              <w:spacing w:after="1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COVID-19</w:t>
            </w:r>
          </w:p>
          <w:p w14:paraId="108C8E54" w14:textId="44CAF846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War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CEDB3" w14:textId="30896BC4" w:rsidR="00A60737" w:rsidRPr="00384C2C" w:rsidRDefault="00EA6F69" w:rsidP="00EA3F2E">
            <w:pPr>
              <w:spacing w:after="1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 xml:space="preserve">COVID-19 </w:t>
            </w:r>
            <w:r w:rsidR="00A60737" w:rsidRPr="00384C2C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ICU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7D8EB" w14:textId="77777777" w:rsidR="00EA6F69" w:rsidRDefault="00A60737" w:rsidP="00EA3F2E">
            <w:pPr>
              <w:spacing w:after="1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Long-</w:t>
            </w:r>
          </w:p>
          <w:p w14:paraId="6B77ED47" w14:textId="1967190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COVID</w:t>
            </w:r>
          </w:p>
        </w:tc>
      </w:tr>
      <w:tr w:rsidR="00A60737" w:rsidRPr="00384C2C" w14:paraId="2224129A" w14:textId="77777777" w:rsidTr="0052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F46409D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ANG-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C1FDDE6" w14:textId="77777777" w:rsidR="00EA6F69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 xml:space="preserve">0.0 </w:t>
            </w:r>
          </w:p>
          <w:p w14:paraId="3E3335E0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(0.0-</w:t>
            </w:r>
          </w:p>
          <w:p w14:paraId="35299D6E" w14:textId="7F5A170C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36.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41003B" w14:textId="77777777" w:rsidR="00EA6F69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 xml:space="preserve">182.6 </w:t>
            </w:r>
          </w:p>
          <w:p w14:paraId="0B32ADCC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(101.4-</w:t>
            </w:r>
          </w:p>
          <w:p w14:paraId="18894900" w14:textId="4DA6986F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246.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C235C7" w14:textId="7777777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180.0 (120.3-283.7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F6A5" w14:textId="7777777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3474.9 (2130.8-5259.1)</w:t>
            </w:r>
          </w:p>
        </w:tc>
      </w:tr>
      <w:tr w:rsidR="00A60737" w:rsidRPr="00384C2C" w14:paraId="4830E86E" w14:textId="77777777" w:rsidTr="005225B5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CEA5EAF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P-SEL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932EF30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0.6</w:t>
            </w:r>
          </w:p>
          <w:p w14:paraId="462632BB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8.0-</w:t>
            </w:r>
          </w:p>
          <w:p w14:paraId="263F3704" w14:textId="05CA8A3E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0.4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6255258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9.3</w:t>
            </w:r>
          </w:p>
          <w:p w14:paraId="16722E4B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34.7-</w:t>
            </w:r>
          </w:p>
          <w:p w14:paraId="622E6D51" w14:textId="2027158B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51.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9C26408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46.5</w:t>
            </w:r>
          </w:p>
          <w:p w14:paraId="51CFCEDC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32.3-</w:t>
            </w:r>
          </w:p>
          <w:p w14:paraId="2A24A69A" w14:textId="4204EB9D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64.9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72F4C02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423.5</w:t>
            </w:r>
          </w:p>
          <w:p w14:paraId="7661A387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09.0</w:t>
            </w:r>
          </w:p>
          <w:p w14:paraId="5B18242E" w14:textId="21BD4DE2" w:rsidR="00A60737" w:rsidRPr="00384C2C" w:rsidRDefault="005133A2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-</w:t>
            </w:r>
            <w:r w:rsidR="00A60737"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524.5)</w:t>
            </w:r>
          </w:p>
        </w:tc>
      </w:tr>
      <w:tr w:rsidR="00A60737" w:rsidRPr="00384C2C" w14:paraId="0696551F" w14:textId="77777777" w:rsidTr="0052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17519722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MMP-1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36D63AA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31.4</w:t>
            </w:r>
          </w:p>
          <w:p w14:paraId="4C9BC3E2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(17.4-</w:t>
            </w:r>
          </w:p>
          <w:p w14:paraId="301FBEA8" w14:textId="05BD5CBF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48.5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53B8808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64.4</w:t>
            </w:r>
          </w:p>
          <w:p w14:paraId="0B749B81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(50.8-</w:t>
            </w:r>
          </w:p>
          <w:p w14:paraId="4CE1FB90" w14:textId="0C574812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95.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9DD05F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113.5</w:t>
            </w:r>
          </w:p>
          <w:p w14:paraId="2D5B862D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(69.1-</w:t>
            </w:r>
          </w:p>
          <w:p w14:paraId="147C9690" w14:textId="73AF7655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140.3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AA8BE39" w14:textId="00434271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1051.0 (461.3</w:t>
            </w:r>
            <w:r w:rsidR="005133A2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-</w:t>
            </w:r>
            <w:r w:rsidRPr="00384C2C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8"/>
                <w:szCs w:val="28"/>
                <w:lang w:eastAsia="en-CA"/>
              </w:rPr>
              <w:t>516.6)</w:t>
            </w:r>
          </w:p>
        </w:tc>
      </w:tr>
      <w:tr w:rsidR="00A60737" w:rsidRPr="00384C2C" w14:paraId="70A283BD" w14:textId="77777777" w:rsidTr="005225B5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04C3385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VE-C</w:t>
            </w:r>
            <w:r w:rsidRPr="00384C2C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8"/>
                <w:szCs w:val="28"/>
                <w:lang w:eastAsia="en-CA"/>
              </w:rPr>
              <w:t>ad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89BDA57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070</w:t>
            </w:r>
          </w:p>
          <w:p w14:paraId="358413E1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881-</w:t>
            </w:r>
          </w:p>
          <w:p w14:paraId="16614412" w14:textId="76E11F8B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346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85B07EF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708</w:t>
            </w:r>
          </w:p>
          <w:p w14:paraId="589A8FC1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615-</w:t>
            </w:r>
          </w:p>
          <w:p w14:paraId="2C7D1658" w14:textId="159036FF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89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AC7F33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708</w:t>
            </w:r>
          </w:p>
          <w:p w14:paraId="27D780DA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582-</w:t>
            </w:r>
          </w:p>
          <w:p w14:paraId="55CF0376" w14:textId="0C58057F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964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1F6EAFA" w14:textId="77777777" w:rsidR="009E2F5F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739</w:t>
            </w:r>
          </w:p>
          <w:p w14:paraId="3ED772D5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620-</w:t>
            </w:r>
          </w:p>
          <w:p w14:paraId="01C4A960" w14:textId="19D5EC50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529)</w:t>
            </w:r>
          </w:p>
        </w:tc>
      </w:tr>
      <w:tr w:rsidR="00A60737" w:rsidRPr="00384C2C" w14:paraId="504362FC" w14:textId="77777777" w:rsidTr="0052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5A4EEE3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S</w:t>
            </w:r>
            <w:r w:rsidRPr="00384C2C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8"/>
                <w:szCs w:val="28"/>
                <w:lang w:eastAsia="en-CA"/>
              </w:rPr>
              <w:t>yn</w:t>
            </w: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-1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64DC255" w14:textId="77777777" w:rsidR="00F043D0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4</w:t>
            </w:r>
          </w:p>
          <w:p w14:paraId="5FF67B54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3-</w:t>
            </w:r>
          </w:p>
          <w:p w14:paraId="436D435F" w14:textId="142B660B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6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2F7601C" w14:textId="77777777" w:rsidR="00F043D0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7</w:t>
            </w:r>
          </w:p>
          <w:p w14:paraId="158DCEB3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5-</w:t>
            </w:r>
          </w:p>
          <w:p w14:paraId="51BE633C" w14:textId="4FDABCE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9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CF010C" w14:textId="77777777" w:rsidR="00F043D0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.1</w:t>
            </w:r>
          </w:p>
          <w:p w14:paraId="554D5C11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8-</w:t>
            </w:r>
          </w:p>
          <w:p w14:paraId="0FF1D8D4" w14:textId="278FDE3C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.7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DDABCBA" w14:textId="77777777" w:rsidR="00F043D0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7</w:t>
            </w:r>
          </w:p>
          <w:p w14:paraId="76A4ACF1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6-</w:t>
            </w:r>
          </w:p>
          <w:p w14:paraId="4C18034C" w14:textId="75D139D6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9)</w:t>
            </w:r>
          </w:p>
        </w:tc>
      </w:tr>
      <w:tr w:rsidR="00A60737" w:rsidRPr="00384C2C" w14:paraId="007C6315" w14:textId="77777777" w:rsidTr="005225B5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439385C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8"/>
                <w:szCs w:val="28"/>
                <w:lang w:eastAsia="en-CA"/>
              </w:rPr>
              <w:t>Endoglin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DA57D7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.3</w:t>
            </w:r>
          </w:p>
          <w:p w14:paraId="412D7AB6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.8-</w:t>
            </w:r>
          </w:p>
          <w:p w14:paraId="623400F4" w14:textId="4268951E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0D356EF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.2</w:t>
            </w:r>
          </w:p>
          <w:p w14:paraId="0283DAC4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.5-</w:t>
            </w:r>
          </w:p>
          <w:p w14:paraId="00158130" w14:textId="46BAACCC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4.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DDD7F0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.2</w:t>
            </w:r>
          </w:p>
          <w:p w14:paraId="583DD953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.2-</w:t>
            </w:r>
          </w:p>
          <w:p w14:paraId="5409BB2B" w14:textId="6DB1C776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4.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34F284C" w14:textId="77777777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8.1</w:t>
            </w:r>
          </w:p>
          <w:p w14:paraId="2ADF1920" w14:textId="4BD3B18C" w:rsidR="005133A2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5.7-</w:t>
            </w:r>
          </w:p>
          <w:p w14:paraId="145E4B53" w14:textId="0F5E2C88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9.8)</w:t>
            </w:r>
          </w:p>
        </w:tc>
      </w:tr>
      <w:tr w:rsidR="00A60737" w:rsidRPr="00384C2C" w14:paraId="2CDEA9BC" w14:textId="77777777" w:rsidTr="0052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3EF1CB62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PECAM-1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B79F53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2.0</w:t>
            </w:r>
          </w:p>
          <w:p w14:paraId="7F435AE9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0.2-</w:t>
            </w:r>
          </w:p>
          <w:p w14:paraId="5D1455A1" w14:textId="1B67FC36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6.3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F878947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9.2</w:t>
            </w:r>
          </w:p>
          <w:p w14:paraId="5CA4DABA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4.4-</w:t>
            </w:r>
          </w:p>
          <w:p w14:paraId="7025DD6C" w14:textId="0DAA6301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4.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1BA290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0.8</w:t>
            </w:r>
          </w:p>
          <w:p w14:paraId="092BAFB4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3.7-</w:t>
            </w:r>
          </w:p>
          <w:p w14:paraId="77AC7390" w14:textId="2C385BEF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1.9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58D00F3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45.4</w:t>
            </w:r>
          </w:p>
          <w:p w14:paraId="359AECFB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34.7-</w:t>
            </w:r>
          </w:p>
          <w:p w14:paraId="2DDA5AEB" w14:textId="3D6A6469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54.5)</w:t>
            </w:r>
          </w:p>
        </w:tc>
      </w:tr>
      <w:tr w:rsidR="00A60737" w:rsidRPr="00384C2C" w14:paraId="0AFB1436" w14:textId="77777777" w:rsidTr="005225B5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5226C42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VEGF-A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7A135A3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2</w:t>
            </w:r>
          </w:p>
          <w:p w14:paraId="16DE1790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1-</w:t>
            </w:r>
          </w:p>
          <w:p w14:paraId="44A00D72" w14:textId="1E936032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3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50473D3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3</w:t>
            </w:r>
          </w:p>
          <w:p w14:paraId="16ED5F72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2-</w:t>
            </w:r>
          </w:p>
          <w:p w14:paraId="4B30B6CA" w14:textId="16DC27BE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452698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5</w:t>
            </w:r>
          </w:p>
          <w:p w14:paraId="56AFB616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4-</w:t>
            </w:r>
          </w:p>
          <w:p w14:paraId="26E13E33" w14:textId="44E66B50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.1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038D4AD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.5</w:t>
            </w:r>
          </w:p>
          <w:p w14:paraId="234E3B72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.0-</w:t>
            </w:r>
          </w:p>
          <w:p w14:paraId="2A1BE3B3" w14:textId="3F43B39C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.7)</w:t>
            </w:r>
          </w:p>
        </w:tc>
      </w:tr>
      <w:tr w:rsidR="00A60737" w:rsidRPr="00384C2C" w14:paraId="482972AF" w14:textId="77777777" w:rsidTr="0052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D430859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ICAM-1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1B67ABC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88</w:t>
            </w:r>
          </w:p>
          <w:p w14:paraId="6699A3DC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38-</w:t>
            </w:r>
          </w:p>
          <w:p w14:paraId="6FA42907" w14:textId="108F5AC3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791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7AECA31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518</w:t>
            </w:r>
          </w:p>
          <w:p w14:paraId="43745912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352-</w:t>
            </w:r>
          </w:p>
          <w:p w14:paraId="07C6E490" w14:textId="278F6722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234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63F1A67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688</w:t>
            </w:r>
          </w:p>
          <w:p w14:paraId="7EDBE30D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407-</w:t>
            </w:r>
          </w:p>
          <w:p w14:paraId="743B14E4" w14:textId="6DE4D568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228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C1FE25A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937</w:t>
            </w:r>
          </w:p>
          <w:p w14:paraId="03544EC4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835-</w:t>
            </w:r>
          </w:p>
          <w:p w14:paraId="199D71F5" w14:textId="3E3B4860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114)</w:t>
            </w:r>
          </w:p>
        </w:tc>
      </w:tr>
      <w:tr w:rsidR="00A60737" w:rsidRPr="00384C2C" w14:paraId="3DF6E993" w14:textId="77777777" w:rsidTr="005225B5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92183A1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VLA-4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5FF76C5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1</w:t>
            </w:r>
          </w:p>
          <w:p w14:paraId="393BFF45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0-</w:t>
            </w:r>
          </w:p>
          <w:p w14:paraId="15C3B273" w14:textId="547C2248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1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806BD07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1</w:t>
            </w:r>
          </w:p>
          <w:p w14:paraId="1989CF7E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0-</w:t>
            </w:r>
          </w:p>
          <w:p w14:paraId="0FA19C1B" w14:textId="158E9228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1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7E6EC5B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1</w:t>
            </w:r>
          </w:p>
          <w:p w14:paraId="7B286E87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0-</w:t>
            </w:r>
          </w:p>
          <w:p w14:paraId="45EE5F5F" w14:textId="51065645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2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D59F4FE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3</w:t>
            </w:r>
          </w:p>
          <w:p w14:paraId="763A1A75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2-</w:t>
            </w:r>
          </w:p>
          <w:p w14:paraId="64CD95C1" w14:textId="4F18672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4)</w:t>
            </w:r>
          </w:p>
        </w:tc>
      </w:tr>
      <w:tr w:rsidR="00A60737" w:rsidRPr="00384C2C" w14:paraId="03768560" w14:textId="77777777" w:rsidTr="0052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46B8BC9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E-SEL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7CB5BF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4.3</w:t>
            </w:r>
          </w:p>
          <w:p w14:paraId="1A3D650A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8.9-</w:t>
            </w:r>
          </w:p>
          <w:p w14:paraId="6CDE809F" w14:textId="775530C8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43.6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86C2D8E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5.6</w:t>
            </w:r>
          </w:p>
          <w:p w14:paraId="76604472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9.1-</w:t>
            </w:r>
          </w:p>
          <w:p w14:paraId="2EF95577" w14:textId="191C867E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2.4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234ED5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9.1</w:t>
            </w:r>
          </w:p>
          <w:p w14:paraId="285A063D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8.6-</w:t>
            </w:r>
          </w:p>
          <w:p w14:paraId="2E5079E4" w14:textId="4E943FA2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50.0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9D73CF4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67.4</w:t>
            </w:r>
          </w:p>
          <w:p w14:paraId="644A3EAF" w14:textId="77777777" w:rsidR="00D059A7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52.4-</w:t>
            </w:r>
          </w:p>
          <w:p w14:paraId="6060FA7D" w14:textId="114A23C0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81.2)</w:t>
            </w:r>
          </w:p>
        </w:tc>
      </w:tr>
      <w:tr w:rsidR="00A60737" w:rsidRPr="00384C2C" w14:paraId="12AF95AF" w14:textId="77777777" w:rsidTr="005225B5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4E75FEE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lastRenderedPageBreak/>
              <w:t>T</w:t>
            </w:r>
            <w:r w:rsidRPr="00384C2C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8"/>
                <w:szCs w:val="28"/>
                <w:lang w:eastAsia="en-CA"/>
              </w:rPr>
              <w:t>hrombomodulin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BC4631" w14:textId="77777777" w:rsidR="00A36DCE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5</w:t>
            </w:r>
          </w:p>
          <w:p w14:paraId="66F9C907" w14:textId="77777777" w:rsidR="00A36DCE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3-</w:t>
            </w:r>
          </w:p>
          <w:p w14:paraId="6B58262B" w14:textId="2FDDB1C6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6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D568716" w14:textId="77777777" w:rsidR="00A36DCE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4</w:t>
            </w:r>
          </w:p>
          <w:p w14:paraId="2C64C78C" w14:textId="77777777" w:rsidR="00A36DCE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2-</w:t>
            </w:r>
          </w:p>
          <w:p w14:paraId="2FBD3170" w14:textId="0B894690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4ED89A" w14:textId="77777777" w:rsidR="00A36DCE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6</w:t>
            </w:r>
          </w:p>
          <w:p w14:paraId="4C1089D7" w14:textId="77777777" w:rsidR="00A36DCE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5-</w:t>
            </w:r>
          </w:p>
          <w:p w14:paraId="081E6C3C" w14:textId="14D86111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0.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FE468D" w14:textId="77777777" w:rsidR="00A36DCE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.4</w:t>
            </w:r>
          </w:p>
          <w:p w14:paraId="4AF9FF25" w14:textId="77777777" w:rsidR="00A36DCE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0.6-</w:t>
            </w:r>
          </w:p>
          <w:p w14:paraId="122AE569" w14:textId="7AE554FA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.3)</w:t>
            </w:r>
          </w:p>
        </w:tc>
      </w:tr>
      <w:tr w:rsidR="00A60737" w:rsidRPr="00384C2C" w14:paraId="298CA16D" w14:textId="77777777" w:rsidTr="0052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50E1850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VEGF-R2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1B1F4B7" w14:textId="77777777" w:rsidR="000F5155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0.3</w:t>
            </w:r>
          </w:p>
          <w:p w14:paraId="7617B0A8" w14:textId="77777777" w:rsidR="000F5155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7.7-</w:t>
            </w:r>
          </w:p>
          <w:p w14:paraId="38C7A8AD" w14:textId="6305F1BC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1.8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CE2E32D" w14:textId="77777777" w:rsidR="000F5155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1.6</w:t>
            </w:r>
          </w:p>
          <w:p w14:paraId="5369D98B" w14:textId="77777777" w:rsidR="000F5155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8.1-</w:t>
            </w:r>
          </w:p>
          <w:p w14:paraId="5E9ED92D" w14:textId="7731FAA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6.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A2881C7" w14:textId="77777777" w:rsidR="000F5155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2.2</w:t>
            </w:r>
          </w:p>
          <w:p w14:paraId="63C7F0B0" w14:textId="77777777" w:rsidR="000F5155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9.3-</w:t>
            </w:r>
          </w:p>
          <w:p w14:paraId="0EFE7582" w14:textId="7F07A814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8.4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A7A4D31" w14:textId="77777777" w:rsidR="000F5155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2.2</w:t>
            </w:r>
          </w:p>
          <w:p w14:paraId="3BC862E9" w14:textId="77777777" w:rsidR="000F5155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6.7-</w:t>
            </w:r>
          </w:p>
          <w:p w14:paraId="52EEADC1" w14:textId="20F03FB2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6.1)</w:t>
            </w:r>
          </w:p>
        </w:tc>
      </w:tr>
      <w:tr w:rsidR="00A60737" w:rsidRPr="00384C2C" w14:paraId="5E25932B" w14:textId="77777777" w:rsidTr="005225B5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1319A40C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VEGF-R3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4529CCC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6.9</w:t>
            </w:r>
          </w:p>
          <w:p w14:paraId="4F88D1FA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1.1-</w:t>
            </w:r>
          </w:p>
          <w:p w14:paraId="59B724D8" w14:textId="1056084B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1.4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0D0CCF6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7.6</w:t>
            </w:r>
          </w:p>
          <w:p w14:paraId="50FEEEC5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1.2-</w:t>
            </w:r>
          </w:p>
          <w:p w14:paraId="620D4D0E" w14:textId="1553F58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4.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EBAF2C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8.5</w:t>
            </w:r>
          </w:p>
          <w:p w14:paraId="3DB143DD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0.4-</w:t>
            </w:r>
          </w:p>
          <w:p w14:paraId="33520314" w14:textId="6513A51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4.9)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0305F9F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1.8</w:t>
            </w:r>
          </w:p>
          <w:p w14:paraId="18EB96F8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5.3-</w:t>
            </w:r>
          </w:p>
          <w:p w14:paraId="6C4CECCE" w14:textId="0AD1425D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40.8)</w:t>
            </w:r>
          </w:p>
        </w:tc>
      </w:tr>
      <w:tr w:rsidR="00A60737" w:rsidRPr="00384C2C" w14:paraId="04F301D2" w14:textId="77777777" w:rsidTr="0052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28BCE08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VCAM-1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D254E1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03</w:t>
            </w:r>
          </w:p>
          <w:p w14:paraId="1BF5CBE5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55-</w:t>
            </w:r>
          </w:p>
          <w:p w14:paraId="286BFAF3" w14:textId="2A0EFC6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884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1B8CC8B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61</w:t>
            </w:r>
          </w:p>
          <w:p w14:paraId="237C2FCE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85-</w:t>
            </w:r>
          </w:p>
          <w:p w14:paraId="51870149" w14:textId="198BCE75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989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C2B5E48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541</w:t>
            </w:r>
          </w:p>
          <w:p w14:paraId="0C35C9C1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339-</w:t>
            </w:r>
          </w:p>
          <w:p w14:paraId="43493286" w14:textId="3C5461B9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180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29D5ACE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450</w:t>
            </w:r>
          </w:p>
          <w:p w14:paraId="7950F299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374-</w:t>
            </w:r>
          </w:p>
          <w:p w14:paraId="6A2412D2" w14:textId="4D1D54F4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1165)</w:t>
            </w:r>
          </w:p>
        </w:tc>
      </w:tr>
      <w:tr w:rsidR="00A60737" w:rsidRPr="00384C2C" w14:paraId="794FE528" w14:textId="77777777" w:rsidTr="005225B5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9998E9B" w14:textId="77777777" w:rsidR="00A60737" w:rsidRPr="00384C2C" w:rsidRDefault="00A60737" w:rsidP="00EA3F2E">
            <w:pPr>
              <w:spacing w:after="120" w:line="276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  <w:lang w:eastAsia="en-CA"/>
              </w:rPr>
              <w:t>VEGF-D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1706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2.2</w:t>
            </w:r>
          </w:p>
          <w:p w14:paraId="0049C103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2.7-</w:t>
            </w:r>
          </w:p>
          <w:p w14:paraId="1300CECA" w14:textId="2B0F2D4E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7.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420568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9.7</w:t>
            </w:r>
          </w:p>
          <w:p w14:paraId="78D68F55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3.3-</w:t>
            </w:r>
          </w:p>
          <w:p w14:paraId="2109E63D" w14:textId="7ED62857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57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9E299B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4.5</w:t>
            </w:r>
          </w:p>
          <w:p w14:paraId="342654AC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22.3-</w:t>
            </w:r>
          </w:p>
          <w:p w14:paraId="13D2773F" w14:textId="3FAEE8D0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65.4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9A48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27.3</w:t>
            </w:r>
          </w:p>
          <w:p w14:paraId="776A9B48" w14:textId="77777777" w:rsidR="009A52BA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(12.7-</w:t>
            </w:r>
          </w:p>
          <w:p w14:paraId="0C357180" w14:textId="280F8B95" w:rsidR="00A60737" w:rsidRPr="00384C2C" w:rsidRDefault="00A60737" w:rsidP="00EA3F2E">
            <w:pPr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lang w:eastAsia="en-CA"/>
              </w:rPr>
              <w:t>35.8)</w:t>
            </w:r>
          </w:p>
        </w:tc>
      </w:tr>
    </w:tbl>
    <w:p w14:paraId="09172F70" w14:textId="5A4701F1" w:rsidR="00A60737" w:rsidRPr="00EA6F69" w:rsidRDefault="008E5F1D" w:rsidP="00A6073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Median (IQRs) </w:t>
      </w:r>
      <w:r w:rsidR="00A60737" w:rsidRPr="00EA6F69">
        <w:rPr>
          <w:rFonts w:ascii="Times New Roman" w:hAnsi="Times New Roman" w:cs="Times New Roman"/>
          <w:sz w:val="28"/>
          <w:szCs w:val="28"/>
        </w:rPr>
        <w:t>ng/ml, except for ANG-1, MMP-1, and VEGF-D at pg/ml</w:t>
      </w:r>
    </w:p>
    <w:bookmarkEnd w:id="3"/>
    <w:p w14:paraId="5983918F" w14:textId="77777777" w:rsidR="00A60737" w:rsidRPr="00384C2C" w:rsidRDefault="00A60737" w:rsidP="00A60737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384C2C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27740BCB" w14:textId="43C6573A" w:rsidR="00A60737" w:rsidRPr="00384C2C" w:rsidRDefault="00A60737" w:rsidP="00A60737">
      <w:pPr>
        <w:pStyle w:val="ListParagraph"/>
        <w:spacing w:line="480" w:lineRule="auto"/>
        <w:ind w:left="0"/>
        <w:rPr>
          <w:b/>
          <w:sz w:val="28"/>
          <w:szCs w:val="28"/>
        </w:rPr>
      </w:pPr>
      <w:r w:rsidRPr="00384C2C">
        <w:rPr>
          <w:b/>
          <w:sz w:val="28"/>
          <w:szCs w:val="28"/>
        </w:rPr>
        <w:lastRenderedPageBreak/>
        <w:t xml:space="preserve">Supplemental Table 4. Pair-Wise Comparisons of </w:t>
      </w:r>
      <w:r w:rsidR="00906CC9">
        <w:rPr>
          <w:b/>
          <w:sz w:val="28"/>
          <w:szCs w:val="28"/>
        </w:rPr>
        <w:t>16</w:t>
      </w:r>
      <w:r w:rsidRPr="00384C2C">
        <w:rPr>
          <w:b/>
          <w:sz w:val="28"/>
          <w:szCs w:val="28"/>
        </w:rPr>
        <w:t xml:space="preserve"> Vascular Transformation </w:t>
      </w:r>
      <w:r w:rsidR="000E2237">
        <w:rPr>
          <w:b/>
          <w:sz w:val="28"/>
          <w:szCs w:val="28"/>
        </w:rPr>
        <w:t xml:space="preserve">Blood </w:t>
      </w:r>
      <w:r w:rsidRPr="00384C2C">
        <w:rPr>
          <w:b/>
          <w:sz w:val="28"/>
          <w:szCs w:val="28"/>
        </w:rPr>
        <w:t>Biomarkers.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1213"/>
        <w:gridCol w:w="1170"/>
        <w:gridCol w:w="1170"/>
        <w:gridCol w:w="1170"/>
        <w:gridCol w:w="1170"/>
        <w:gridCol w:w="90"/>
        <w:gridCol w:w="1170"/>
      </w:tblGrid>
      <w:tr w:rsidR="00A60737" w:rsidRPr="00384C2C" w14:paraId="5C23BB78" w14:textId="77777777" w:rsidTr="00C47578">
        <w:trPr>
          <w:trHeight w:val="290"/>
          <w:jc w:val="center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5335A" w14:textId="77777777" w:rsidR="00A60737" w:rsidRPr="00384C2C" w:rsidRDefault="00A60737" w:rsidP="008E5F1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</w:pPr>
            <w:r w:rsidRPr="00384C2C"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>Biomarker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EBFDDE9" w14:textId="0CB8FED2" w:rsidR="00A60737" w:rsidRPr="00384C2C" w:rsidRDefault="00C47578" w:rsidP="008E5F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>L-C</w:t>
            </w:r>
            <w:r w:rsidR="00A60737" w:rsidRPr="00384C2C"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 xml:space="preserve"> vs. Health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B101CB" w14:textId="1B7EBA88" w:rsidR="00A60737" w:rsidRPr="00384C2C" w:rsidRDefault="00C47578" w:rsidP="008E5F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>L-C</w:t>
            </w:r>
            <w:r w:rsidR="00A60737" w:rsidRPr="00384C2C"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 xml:space="preserve"> vs. War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9EB3E4" w14:textId="56659F1A" w:rsidR="00A60737" w:rsidRPr="00384C2C" w:rsidRDefault="00C47578" w:rsidP="008E5F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>L-C</w:t>
            </w:r>
            <w:r w:rsidR="00A60737" w:rsidRPr="00384C2C"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 xml:space="preserve"> vs. IC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968284B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</w:pPr>
            <w:r w:rsidRPr="00384C2C"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>Healthy vs. ICU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E7F6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</w:pPr>
            <w:r w:rsidRPr="00384C2C"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>Healthy vs War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C9F75F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</w:pPr>
            <w:r w:rsidRPr="00384C2C"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CA"/>
              </w:rPr>
              <w:t>Ward vs. ICU</w:t>
            </w:r>
          </w:p>
        </w:tc>
      </w:tr>
      <w:tr w:rsidR="00A60737" w:rsidRPr="00384C2C" w14:paraId="5A1614D7" w14:textId="77777777" w:rsidTr="00C47578">
        <w:trPr>
          <w:trHeight w:val="290"/>
          <w:jc w:val="center"/>
        </w:trPr>
        <w:tc>
          <w:tcPr>
            <w:tcW w:w="2207" w:type="dxa"/>
            <w:tcBorders>
              <w:top w:val="single" w:sz="4" w:space="0" w:color="auto"/>
            </w:tcBorders>
            <w:noWrap/>
            <w:hideMark/>
          </w:tcPr>
          <w:p w14:paraId="61DBE121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ANG-1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B589677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912727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97C76D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8CA8CA6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826D15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6F9FA1FB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</w:tr>
      <w:tr w:rsidR="00A60737" w:rsidRPr="00384C2C" w14:paraId="141B8E77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1C2A6349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P-SEL</w:t>
            </w:r>
          </w:p>
        </w:tc>
        <w:tc>
          <w:tcPr>
            <w:tcW w:w="1213" w:type="dxa"/>
          </w:tcPr>
          <w:p w14:paraId="212F9F91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3B09526C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6FABBD6B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2A8E96F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01</w:t>
            </w:r>
          </w:p>
        </w:tc>
        <w:tc>
          <w:tcPr>
            <w:tcW w:w="1260" w:type="dxa"/>
            <w:gridSpan w:val="2"/>
          </w:tcPr>
          <w:p w14:paraId="3B41C377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04</w:t>
            </w:r>
          </w:p>
        </w:tc>
        <w:tc>
          <w:tcPr>
            <w:tcW w:w="1170" w:type="dxa"/>
          </w:tcPr>
          <w:p w14:paraId="64F4883E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</w:tr>
      <w:tr w:rsidR="00A60737" w:rsidRPr="00384C2C" w14:paraId="63170A4E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003519D7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MMP-1</w:t>
            </w:r>
          </w:p>
        </w:tc>
        <w:tc>
          <w:tcPr>
            <w:tcW w:w="1213" w:type="dxa"/>
          </w:tcPr>
          <w:p w14:paraId="102CFFD6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295F6719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4C02EE5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277DB3B4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260" w:type="dxa"/>
            <w:gridSpan w:val="2"/>
          </w:tcPr>
          <w:p w14:paraId="1C63DA28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05</w:t>
            </w:r>
          </w:p>
        </w:tc>
        <w:tc>
          <w:tcPr>
            <w:tcW w:w="1170" w:type="dxa"/>
          </w:tcPr>
          <w:p w14:paraId="3DB4FB3C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437</w:t>
            </w:r>
          </w:p>
        </w:tc>
      </w:tr>
      <w:tr w:rsidR="00A60737" w:rsidRPr="00384C2C" w14:paraId="27349216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05F3468E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VE-Cad</w:t>
            </w:r>
          </w:p>
        </w:tc>
        <w:tc>
          <w:tcPr>
            <w:tcW w:w="1213" w:type="dxa"/>
          </w:tcPr>
          <w:p w14:paraId="60E65E7F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00C40EB9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7C7587D9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43E99C5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14</w:t>
            </w:r>
          </w:p>
        </w:tc>
        <w:tc>
          <w:tcPr>
            <w:tcW w:w="1260" w:type="dxa"/>
            <w:gridSpan w:val="2"/>
          </w:tcPr>
          <w:p w14:paraId="741EF158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24</w:t>
            </w:r>
          </w:p>
        </w:tc>
        <w:tc>
          <w:tcPr>
            <w:tcW w:w="1170" w:type="dxa"/>
          </w:tcPr>
          <w:p w14:paraId="621DAAF6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</w:tr>
      <w:tr w:rsidR="00A60737" w:rsidRPr="00384C2C" w14:paraId="03399B96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26D50CFE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Syn-1</w:t>
            </w:r>
          </w:p>
        </w:tc>
        <w:tc>
          <w:tcPr>
            <w:tcW w:w="1213" w:type="dxa"/>
          </w:tcPr>
          <w:p w14:paraId="56602C30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13</w:t>
            </w:r>
          </w:p>
        </w:tc>
        <w:tc>
          <w:tcPr>
            <w:tcW w:w="1170" w:type="dxa"/>
          </w:tcPr>
          <w:p w14:paraId="428C04F4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170" w:type="dxa"/>
          </w:tcPr>
          <w:p w14:paraId="10A6E47A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1485</w:t>
            </w:r>
          </w:p>
        </w:tc>
        <w:tc>
          <w:tcPr>
            <w:tcW w:w="1170" w:type="dxa"/>
          </w:tcPr>
          <w:p w14:paraId="6D97DC02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260" w:type="dxa"/>
            <w:gridSpan w:val="2"/>
          </w:tcPr>
          <w:p w14:paraId="75E021B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03</w:t>
            </w:r>
          </w:p>
        </w:tc>
        <w:tc>
          <w:tcPr>
            <w:tcW w:w="1170" w:type="dxa"/>
          </w:tcPr>
          <w:p w14:paraId="3279BC4D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02</w:t>
            </w:r>
          </w:p>
        </w:tc>
      </w:tr>
      <w:tr w:rsidR="00A60737" w:rsidRPr="00384C2C" w14:paraId="11A1B51A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54127327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Endoglin</w:t>
            </w:r>
          </w:p>
        </w:tc>
        <w:tc>
          <w:tcPr>
            <w:tcW w:w="1213" w:type="dxa"/>
          </w:tcPr>
          <w:p w14:paraId="62D878B5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47</w:t>
            </w:r>
          </w:p>
        </w:tc>
        <w:tc>
          <w:tcPr>
            <w:tcW w:w="1170" w:type="dxa"/>
          </w:tcPr>
          <w:p w14:paraId="259BAAEC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5FF8DA2D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68D6E442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138</w:t>
            </w:r>
          </w:p>
        </w:tc>
        <w:tc>
          <w:tcPr>
            <w:tcW w:w="1260" w:type="dxa"/>
            <w:gridSpan w:val="2"/>
          </w:tcPr>
          <w:p w14:paraId="16FFB81B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112</w:t>
            </w:r>
          </w:p>
        </w:tc>
        <w:tc>
          <w:tcPr>
            <w:tcW w:w="1170" w:type="dxa"/>
          </w:tcPr>
          <w:p w14:paraId="6B46AE8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</w:tr>
      <w:tr w:rsidR="00A60737" w:rsidRPr="00384C2C" w14:paraId="1D7626B3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03AD744D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PECAM-1</w:t>
            </w:r>
          </w:p>
        </w:tc>
        <w:tc>
          <w:tcPr>
            <w:tcW w:w="1213" w:type="dxa"/>
          </w:tcPr>
          <w:p w14:paraId="305356E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0838FCB0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0D42A496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50B0CE41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260" w:type="dxa"/>
            <w:gridSpan w:val="2"/>
          </w:tcPr>
          <w:p w14:paraId="29E5838F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4165</w:t>
            </w:r>
          </w:p>
        </w:tc>
        <w:tc>
          <w:tcPr>
            <w:tcW w:w="1170" w:type="dxa"/>
          </w:tcPr>
          <w:p w14:paraId="64F4C6A9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7330</w:t>
            </w:r>
          </w:p>
        </w:tc>
      </w:tr>
      <w:tr w:rsidR="00A60737" w:rsidRPr="00384C2C" w14:paraId="67ADDC39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58B76AAE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VEGF-A</w:t>
            </w:r>
          </w:p>
        </w:tc>
        <w:tc>
          <w:tcPr>
            <w:tcW w:w="1213" w:type="dxa"/>
          </w:tcPr>
          <w:p w14:paraId="0F848442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69D292CB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4E56662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15</w:t>
            </w:r>
          </w:p>
        </w:tc>
        <w:tc>
          <w:tcPr>
            <w:tcW w:w="1170" w:type="dxa"/>
          </w:tcPr>
          <w:p w14:paraId="6399383C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260" w:type="dxa"/>
            <w:gridSpan w:val="2"/>
          </w:tcPr>
          <w:p w14:paraId="080F48BE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44</w:t>
            </w:r>
          </w:p>
        </w:tc>
        <w:tc>
          <w:tcPr>
            <w:tcW w:w="1170" w:type="dxa"/>
          </w:tcPr>
          <w:p w14:paraId="4D664690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34</w:t>
            </w:r>
          </w:p>
        </w:tc>
      </w:tr>
      <w:tr w:rsidR="00A60737" w:rsidRPr="00384C2C" w14:paraId="1D5570CB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13E675B7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ICAM-1</w:t>
            </w:r>
          </w:p>
        </w:tc>
        <w:tc>
          <w:tcPr>
            <w:tcW w:w="1213" w:type="dxa"/>
          </w:tcPr>
          <w:p w14:paraId="0B3E9C64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16</w:t>
            </w:r>
          </w:p>
        </w:tc>
        <w:tc>
          <w:tcPr>
            <w:tcW w:w="1170" w:type="dxa"/>
          </w:tcPr>
          <w:p w14:paraId="7C025090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600</w:t>
            </w:r>
          </w:p>
        </w:tc>
        <w:tc>
          <w:tcPr>
            <w:tcW w:w="1170" w:type="dxa"/>
          </w:tcPr>
          <w:p w14:paraId="7FD992E7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347</w:t>
            </w:r>
          </w:p>
        </w:tc>
        <w:tc>
          <w:tcPr>
            <w:tcW w:w="1170" w:type="dxa"/>
          </w:tcPr>
          <w:p w14:paraId="58E5AC04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48</w:t>
            </w:r>
          </w:p>
        </w:tc>
        <w:tc>
          <w:tcPr>
            <w:tcW w:w="1260" w:type="dxa"/>
            <w:gridSpan w:val="2"/>
          </w:tcPr>
          <w:p w14:paraId="7E04F848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1105</w:t>
            </w:r>
          </w:p>
        </w:tc>
        <w:tc>
          <w:tcPr>
            <w:tcW w:w="1170" w:type="dxa"/>
          </w:tcPr>
          <w:p w14:paraId="1FB5D267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</w:tr>
      <w:tr w:rsidR="00A60737" w:rsidRPr="00384C2C" w14:paraId="468768D6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71D4D823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VLA-4</w:t>
            </w:r>
          </w:p>
        </w:tc>
        <w:tc>
          <w:tcPr>
            <w:tcW w:w="1213" w:type="dxa"/>
          </w:tcPr>
          <w:p w14:paraId="0D749FFE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4E2A8EB1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51B0F7B6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0D1BF20A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992</w:t>
            </w:r>
          </w:p>
        </w:tc>
        <w:tc>
          <w:tcPr>
            <w:tcW w:w="1260" w:type="dxa"/>
            <w:gridSpan w:val="2"/>
          </w:tcPr>
          <w:p w14:paraId="042112D9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170" w:type="dxa"/>
          </w:tcPr>
          <w:p w14:paraId="03DCBE91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</w:tr>
      <w:tr w:rsidR="00A60737" w:rsidRPr="00384C2C" w14:paraId="4EFF2D8E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53CDC15E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E-SEL</w:t>
            </w:r>
          </w:p>
        </w:tc>
        <w:tc>
          <w:tcPr>
            <w:tcW w:w="1213" w:type="dxa"/>
          </w:tcPr>
          <w:p w14:paraId="17801502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27B2A9BF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0C26CAD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473FAA3D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260" w:type="dxa"/>
            <w:gridSpan w:val="2"/>
          </w:tcPr>
          <w:p w14:paraId="7072B8BA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37</w:t>
            </w:r>
          </w:p>
        </w:tc>
        <w:tc>
          <w:tcPr>
            <w:tcW w:w="1170" w:type="dxa"/>
          </w:tcPr>
          <w:p w14:paraId="7C25BE37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</w:t>
            </w:r>
            <w:r w:rsidRPr="00384C2C">
              <w:rPr>
                <w:rFonts w:ascii="Times New Roman" w:hAnsi="Times New Roman" w:cs="Times New Roman"/>
                <w:sz w:val="28"/>
                <w:szCs w:val="28"/>
                <w:lang w:eastAsia="en-CA"/>
              </w:rPr>
              <w:t>0001</w:t>
            </w:r>
          </w:p>
        </w:tc>
      </w:tr>
      <w:tr w:rsidR="00A60737" w:rsidRPr="00384C2C" w14:paraId="70EBE3F6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2E8377E1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Thrombomodulin</w:t>
            </w:r>
          </w:p>
        </w:tc>
        <w:tc>
          <w:tcPr>
            <w:tcW w:w="1213" w:type="dxa"/>
          </w:tcPr>
          <w:p w14:paraId="049ABDAC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05</w:t>
            </w:r>
          </w:p>
        </w:tc>
        <w:tc>
          <w:tcPr>
            <w:tcW w:w="1170" w:type="dxa"/>
          </w:tcPr>
          <w:p w14:paraId="3F6B152C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0A1820D7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156</w:t>
            </w:r>
          </w:p>
        </w:tc>
        <w:tc>
          <w:tcPr>
            <w:tcW w:w="1170" w:type="dxa"/>
          </w:tcPr>
          <w:p w14:paraId="5AB08224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1742</w:t>
            </w:r>
          </w:p>
        </w:tc>
        <w:tc>
          <w:tcPr>
            <w:tcW w:w="1260" w:type="dxa"/>
            <w:gridSpan w:val="2"/>
          </w:tcPr>
          <w:p w14:paraId="407D7519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170" w:type="dxa"/>
          </w:tcPr>
          <w:p w14:paraId="280207A4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196</w:t>
            </w:r>
          </w:p>
        </w:tc>
      </w:tr>
      <w:tr w:rsidR="00A60737" w:rsidRPr="00384C2C" w14:paraId="5E42F910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249535DA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VEGF-R2</w:t>
            </w:r>
          </w:p>
        </w:tc>
        <w:tc>
          <w:tcPr>
            <w:tcW w:w="1213" w:type="dxa"/>
          </w:tcPr>
          <w:p w14:paraId="0B3FABD0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24AF0635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02</w:t>
            </w:r>
          </w:p>
        </w:tc>
        <w:tc>
          <w:tcPr>
            <w:tcW w:w="1170" w:type="dxa"/>
          </w:tcPr>
          <w:p w14:paraId="698DE935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2</w:t>
            </w:r>
          </w:p>
        </w:tc>
        <w:tc>
          <w:tcPr>
            <w:tcW w:w="1170" w:type="dxa"/>
          </w:tcPr>
          <w:p w14:paraId="04387AD0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2953</w:t>
            </w:r>
          </w:p>
        </w:tc>
        <w:tc>
          <w:tcPr>
            <w:tcW w:w="1260" w:type="dxa"/>
            <w:gridSpan w:val="2"/>
          </w:tcPr>
          <w:p w14:paraId="05CC27E7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170" w:type="dxa"/>
          </w:tcPr>
          <w:p w14:paraId="04236E16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</w:tr>
      <w:tr w:rsidR="00A60737" w:rsidRPr="00384C2C" w14:paraId="01F44EFA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4A59C80F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VEGF-R3</w:t>
            </w:r>
          </w:p>
        </w:tc>
        <w:tc>
          <w:tcPr>
            <w:tcW w:w="1213" w:type="dxa"/>
          </w:tcPr>
          <w:p w14:paraId="715CBAD7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006</w:t>
            </w:r>
          </w:p>
        </w:tc>
        <w:tc>
          <w:tcPr>
            <w:tcW w:w="1170" w:type="dxa"/>
          </w:tcPr>
          <w:p w14:paraId="0D78D0AE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hAnsi="Times New Roman" w:cs="Times New Roman"/>
                <w:sz w:val="28"/>
                <w:szCs w:val="28"/>
              </w:rPr>
              <w:t>0.0004</w:t>
            </w:r>
          </w:p>
        </w:tc>
        <w:tc>
          <w:tcPr>
            <w:tcW w:w="1170" w:type="dxa"/>
          </w:tcPr>
          <w:p w14:paraId="6EEA5F60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&lt;0.0001</w:t>
            </w:r>
          </w:p>
        </w:tc>
        <w:tc>
          <w:tcPr>
            <w:tcW w:w="1170" w:type="dxa"/>
          </w:tcPr>
          <w:p w14:paraId="3059E09C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260" w:type="dxa"/>
            <w:gridSpan w:val="2"/>
          </w:tcPr>
          <w:p w14:paraId="030A8888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170" w:type="dxa"/>
          </w:tcPr>
          <w:p w14:paraId="4624844D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</w:tr>
      <w:tr w:rsidR="00A60737" w:rsidRPr="00384C2C" w14:paraId="25BD0DA3" w14:textId="77777777" w:rsidTr="00C47578">
        <w:trPr>
          <w:trHeight w:val="290"/>
          <w:jc w:val="center"/>
        </w:trPr>
        <w:tc>
          <w:tcPr>
            <w:tcW w:w="2207" w:type="dxa"/>
            <w:noWrap/>
            <w:hideMark/>
          </w:tcPr>
          <w:p w14:paraId="14867E80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VCAM-1</w:t>
            </w:r>
          </w:p>
        </w:tc>
        <w:tc>
          <w:tcPr>
            <w:tcW w:w="1213" w:type="dxa"/>
          </w:tcPr>
          <w:p w14:paraId="06AFB864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683</w:t>
            </w:r>
          </w:p>
        </w:tc>
        <w:tc>
          <w:tcPr>
            <w:tcW w:w="1170" w:type="dxa"/>
          </w:tcPr>
          <w:p w14:paraId="1E418E2D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3346</w:t>
            </w:r>
          </w:p>
        </w:tc>
        <w:tc>
          <w:tcPr>
            <w:tcW w:w="1170" w:type="dxa"/>
          </w:tcPr>
          <w:p w14:paraId="53F81084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170" w:type="dxa"/>
          </w:tcPr>
          <w:p w14:paraId="6E9E6C52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1580</w:t>
            </w:r>
          </w:p>
        </w:tc>
        <w:tc>
          <w:tcPr>
            <w:tcW w:w="1260" w:type="dxa"/>
            <w:gridSpan w:val="2"/>
          </w:tcPr>
          <w:p w14:paraId="4EAE73DC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170" w:type="dxa"/>
          </w:tcPr>
          <w:p w14:paraId="159F9252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2305</w:t>
            </w:r>
          </w:p>
        </w:tc>
      </w:tr>
      <w:tr w:rsidR="00A60737" w:rsidRPr="00384C2C" w14:paraId="018A0302" w14:textId="77777777" w:rsidTr="00C47578">
        <w:trPr>
          <w:trHeight w:val="290"/>
          <w:jc w:val="center"/>
        </w:trPr>
        <w:tc>
          <w:tcPr>
            <w:tcW w:w="2207" w:type="dxa"/>
            <w:tcBorders>
              <w:bottom w:val="single" w:sz="4" w:space="0" w:color="auto"/>
            </w:tcBorders>
            <w:noWrap/>
            <w:hideMark/>
          </w:tcPr>
          <w:p w14:paraId="60C0E261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VEGF-D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2B99DF8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5EE212B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103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7B1B95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50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CDDD601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5073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4567CB04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089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E42C73" w14:textId="77777777" w:rsidR="00A60737" w:rsidRPr="00384C2C" w:rsidRDefault="00A60737" w:rsidP="008E5F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</w:t>
            </w:r>
          </w:p>
        </w:tc>
      </w:tr>
    </w:tbl>
    <w:p w14:paraId="26A2254A" w14:textId="7229567C" w:rsidR="00A60737" w:rsidRPr="00384C2C" w:rsidRDefault="00C47578" w:rsidP="00A60737">
      <w:pPr>
        <w:rPr>
          <w:rFonts w:ascii="Times New Roman" w:eastAsia="Times New Roman" w:hAnsi="Times New Roman" w:cs="Times New Roman"/>
          <w:sz w:val="28"/>
          <w:szCs w:val="28"/>
        </w:rPr>
      </w:pPr>
      <w:bookmarkStart w:id="4" w:name="_Hlk115265806"/>
      <w:r>
        <w:rPr>
          <w:rFonts w:ascii="Times New Roman" w:hAnsi="Times New Roman" w:cs="Times New Roman"/>
          <w:sz w:val="28"/>
          <w:szCs w:val="28"/>
        </w:rPr>
        <w:t>L-C</w:t>
      </w:r>
      <w:r w:rsidR="00A60737" w:rsidRPr="00384C2C">
        <w:rPr>
          <w:rFonts w:ascii="Times New Roman" w:hAnsi="Times New Roman" w:cs="Times New Roman"/>
          <w:sz w:val="28"/>
          <w:szCs w:val="28"/>
        </w:rPr>
        <w:t>, Long-COVID outpatients</w:t>
      </w:r>
      <w:bookmarkEnd w:id="4"/>
      <w:r w:rsidR="00A60737" w:rsidRPr="00384C2C">
        <w:rPr>
          <w:rFonts w:ascii="Times New Roman" w:hAnsi="Times New Roman" w:cs="Times New Roman"/>
          <w:sz w:val="28"/>
          <w:szCs w:val="28"/>
        </w:rPr>
        <w:t xml:space="preserve">; Healthy, health control subjects; Ward, acutely ill </w:t>
      </w:r>
      <w:r>
        <w:rPr>
          <w:rFonts w:ascii="Times New Roman" w:hAnsi="Times New Roman" w:cs="Times New Roman"/>
          <w:sz w:val="28"/>
          <w:szCs w:val="28"/>
        </w:rPr>
        <w:t>COVID-19 w</w:t>
      </w:r>
      <w:r w:rsidR="00A60737" w:rsidRPr="00384C2C">
        <w:rPr>
          <w:rFonts w:ascii="Times New Roman" w:hAnsi="Times New Roman" w:cs="Times New Roman"/>
          <w:sz w:val="28"/>
          <w:szCs w:val="28"/>
        </w:rPr>
        <w:t>ard inpatients; ICU, acutely ill</w:t>
      </w:r>
      <w:r>
        <w:rPr>
          <w:rFonts w:ascii="Times New Roman" w:hAnsi="Times New Roman" w:cs="Times New Roman"/>
          <w:sz w:val="28"/>
          <w:szCs w:val="28"/>
        </w:rPr>
        <w:t xml:space="preserve"> COVID-19</w:t>
      </w:r>
      <w:r w:rsidR="00A60737" w:rsidRPr="00384C2C">
        <w:rPr>
          <w:rFonts w:ascii="Times New Roman" w:hAnsi="Times New Roman" w:cs="Times New Roman"/>
          <w:sz w:val="28"/>
          <w:szCs w:val="28"/>
        </w:rPr>
        <w:t xml:space="preserve"> ICU inpatients. Mann-Whitney U test with Bonferroni multiple comparisons correction</w:t>
      </w:r>
      <w:r w:rsidR="003657BE">
        <w:rPr>
          <w:rFonts w:ascii="Times New Roman" w:hAnsi="Times New Roman" w:cs="Times New Roman"/>
          <w:sz w:val="28"/>
          <w:szCs w:val="28"/>
        </w:rPr>
        <w:t xml:space="preserve"> (n=23/group)</w:t>
      </w:r>
      <w:r w:rsidR="00A60737" w:rsidRPr="00384C2C">
        <w:rPr>
          <w:rFonts w:ascii="Times New Roman" w:hAnsi="Times New Roman" w:cs="Times New Roman"/>
          <w:sz w:val="28"/>
          <w:szCs w:val="28"/>
        </w:rPr>
        <w:t>.</w:t>
      </w:r>
      <w:r w:rsidR="00A60737" w:rsidRPr="00384C2C">
        <w:rPr>
          <w:rFonts w:ascii="Times New Roman" w:hAnsi="Times New Roman" w:cs="Times New Roman"/>
          <w:sz w:val="28"/>
          <w:szCs w:val="28"/>
        </w:rPr>
        <w:br w:type="page"/>
      </w:r>
    </w:p>
    <w:p w14:paraId="357D5F40" w14:textId="63448723" w:rsidR="00A60737" w:rsidRPr="00384C2C" w:rsidRDefault="00A60737" w:rsidP="00A60737">
      <w:pPr>
        <w:pStyle w:val="ListParagraph"/>
        <w:spacing w:line="480" w:lineRule="auto"/>
        <w:ind w:left="0"/>
        <w:rPr>
          <w:b/>
          <w:sz w:val="28"/>
          <w:szCs w:val="28"/>
        </w:rPr>
      </w:pPr>
      <w:r w:rsidRPr="00384C2C">
        <w:rPr>
          <w:b/>
          <w:sz w:val="28"/>
          <w:szCs w:val="28"/>
        </w:rPr>
        <w:lastRenderedPageBreak/>
        <w:t xml:space="preserve">Supplemental Table 5. Classification Accuracy (Random Forest) and Area-Under-the-Curve (ROC Curve Analyses) of </w:t>
      </w:r>
      <w:r w:rsidR="00F26531">
        <w:rPr>
          <w:b/>
          <w:sz w:val="28"/>
          <w:szCs w:val="28"/>
        </w:rPr>
        <w:t>16</w:t>
      </w:r>
      <w:r w:rsidRPr="00384C2C">
        <w:rPr>
          <w:b/>
          <w:sz w:val="28"/>
          <w:szCs w:val="28"/>
        </w:rPr>
        <w:t xml:space="preserve"> Vascular Transformation Blood Biomarkers.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2192"/>
        <w:gridCol w:w="1948"/>
        <w:gridCol w:w="1800"/>
        <w:gridCol w:w="2278"/>
        <w:gridCol w:w="808"/>
      </w:tblGrid>
      <w:tr w:rsidR="00A60737" w:rsidRPr="00384C2C" w14:paraId="404C0EA0" w14:textId="77777777" w:rsidTr="00827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BBF7A6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bookmarkStart w:id="5" w:name="_Hlk94616930"/>
          </w:p>
        </w:tc>
        <w:tc>
          <w:tcPr>
            <w:tcW w:w="3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1871EC" w14:textId="250F2DC3" w:rsidR="00A60737" w:rsidRPr="00384C2C" w:rsidRDefault="003657BE" w:rsidP="008E5F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 xml:space="preserve"> </w:t>
            </w:r>
            <w:r w:rsidR="002F5A8A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L-C</w:t>
            </w:r>
            <w:r w:rsidR="00A60737" w:rsidRPr="00384C2C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 xml:space="preserve"> vs. Healthy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743AD" w14:textId="36D005B2" w:rsidR="00A60737" w:rsidRPr="00384C2C" w:rsidRDefault="003657BE" w:rsidP="008E5F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 xml:space="preserve">     L-C</w:t>
            </w:r>
            <w:r w:rsidR="00A60737" w:rsidRPr="00384C2C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 xml:space="preserve"> vs. COVID-19</w:t>
            </w:r>
          </w:p>
        </w:tc>
      </w:tr>
      <w:tr w:rsidR="00A60737" w:rsidRPr="00384C2C" w14:paraId="54860F63" w14:textId="77777777" w:rsidTr="00827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0D9F49B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aps w:val="0"/>
                <w:color w:val="000000"/>
                <w:sz w:val="28"/>
                <w:szCs w:val="28"/>
                <w:lang w:eastAsia="en-CA"/>
              </w:rPr>
              <w:t>Biomarker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9A80B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Classification Accuracy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05748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AUC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14238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Classification Accuracy (%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628BF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AUC</w:t>
            </w:r>
          </w:p>
        </w:tc>
      </w:tr>
      <w:tr w:rsidR="00A60737" w:rsidRPr="00384C2C" w14:paraId="075C241B" w14:textId="77777777" w:rsidTr="00827B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609274D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ANG-1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83582C0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9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7E5C80E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.00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shd w:val="clear" w:color="auto" w:fill="auto"/>
          </w:tcPr>
          <w:p w14:paraId="2538A5CB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97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</w:tcPr>
          <w:p w14:paraId="093D1505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.00</w:t>
            </w:r>
          </w:p>
        </w:tc>
      </w:tr>
      <w:tr w:rsidR="00A60737" w:rsidRPr="00384C2C" w14:paraId="755F5428" w14:textId="77777777" w:rsidTr="00827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4E1D7A1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P-SEL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171A21B1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98</w:t>
            </w:r>
          </w:p>
        </w:tc>
        <w:tc>
          <w:tcPr>
            <w:tcW w:w="1800" w:type="dxa"/>
            <w:shd w:val="clear" w:color="auto" w:fill="auto"/>
          </w:tcPr>
          <w:p w14:paraId="608B53D9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.00</w:t>
            </w:r>
          </w:p>
        </w:tc>
        <w:tc>
          <w:tcPr>
            <w:tcW w:w="2278" w:type="dxa"/>
            <w:shd w:val="clear" w:color="auto" w:fill="auto"/>
          </w:tcPr>
          <w:p w14:paraId="5C1C8FC9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94</w:t>
            </w:r>
          </w:p>
        </w:tc>
        <w:tc>
          <w:tcPr>
            <w:tcW w:w="808" w:type="dxa"/>
            <w:shd w:val="clear" w:color="auto" w:fill="auto"/>
          </w:tcPr>
          <w:p w14:paraId="4EC4F7B2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.00</w:t>
            </w:r>
          </w:p>
        </w:tc>
      </w:tr>
      <w:tr w:rsidR="00A60737" w:rsidRPr="00384C2C" w14:paraId="75BACF73" w14:textId="77777777" w:rsidTr="00827B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52C8355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MMP-1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77B73702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97</w:t>
            </w:r>
          </w:p>
        </w:tc>
        <w:tc>
          <w:tcPr>
            <w:tcW w:w="1800" w:type="dxa"/>
            <w:shd w:val="clear" w:color="auto" w:fill="auto"/>
          </w:tcPr>
          <w:p w14:paraId="4AC62D7B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1.00</w:t>
            </w:r>
          </w:p>
        </w:tc>
        <w:tc>
          <w:tcPr>
            <w:tcW w:w="2278" w:type="dxa"/>
            <w:shd w:val="clear" w:color="auto" w:fill="auto"/>
          </w:tcPr>
          <w:p w14:paraId="2FCB94F0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91</w:t>
            </w:r>
          </w:p>
        </w:tc>
        <w:tc>
          <w:tcPr>
            <w:tcW w:w="808" w:type="dxa"/>
            <w:shd w:val="clear" w:color="auto" w:fill="auto"/>
          </w:tcPr>
          <w:p w14:paraId="301D7914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94</w:t>
            </w:r>
          </w:p>
        </w:tc>
      </w:tr>
      <w:tr w:rsidR="00A60737" w:rsidRPr="00384C2C" w14:paraId="32067B89" w14:textId="77777777" w:rsidTr="00827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AB57128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VE-Cad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3DC2C11B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8</w:t>
            </w:r>
          </w:p>
        </w:tc>
        <w:tc>
          <w:tcPr>
            <w:tcW w:w="1800" w:type="dxa"/>
            <w:shd w:val="clear" w:color="auto" w:fill="auto"/>
          </w:tcPr>
          <w:p w14:paraId="7376FDC6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91</w:t>
            </w:r>
          </w:p>
        </w:tc>
        <w:tc>
          <w:tcPr>
            <w:tcW w:w="2278" w:type="dxa"/>
            <w:shd w:val="clear" w:color="auto" w:fill="auto"/>
          </w:tcPr>
          <w:p w14:paraId="36F29462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4</w:t>
            </w:r>
          </w:p>
        </w:tc>
        <w:tc>
          <w:tcPr>
            <w:tcW w:w="808" w:type="dxa"/>
            <w:shd w:val="clear" w:color="auto" w:fill="auto"/>
          </w:tcPr>
          <w:p w14:paraId="13334C65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96</w:t>
            </w:r>
          </w:p>
        </w:tc>
      </w:tr>
      <w:tr w:rsidR="00A60737" w:rsidRPr="00384C2C" w14:paraId="78AFF1C0" w14:textId="77777777" w:rsidTr="00827B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DBDFD21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Syn-1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3CA4A3F8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69</w:t>
            </w:r>
          </w:p>
        </w:tc>
        <w:tc>
          <w:tcPr>
            <w:tcW w:w="1800" w:type="dxa"/>
            <w:shd w:val="clear" w:color="auto" w:fill="auto"/>
          </w:tcPr>
          <w:p w14:paraId="133337CA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79</w:t>
            </w:r>
          </w:p>
        </w:tc>
        <w:tc>
          <w:tcPr>
            <w:tcW w:w="2278" w:type="dxa"/>
            <w:shd w:val="clear" w:color="auto" w:fill="auto"/>
          </w:tcPr>
          <w:p w14:paraId="2EEFF9EE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6</w:t>
            </w:r>
          </w:p>
        </w:tc>
        <w:tc>
          <w:tcPr>
            <w:tcW w:w="808" w:type="dxa"/>
            <w:shd w:val="clear" w:color="auto" w:fill="auto"/>
          </w:tcPr>
          <w:p w14:paraId="4753E61E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47</w:t>
            </w:r>
          </w:p>
        </w:tc>
      </w:tr>
      <w:tr w:rsidR="00A60737" w:rsidRPr="00384C2C" w14:paraId="10364EC8" w14:textId="77777777" w:rsidTr="00827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0DA3F53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Endoglin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1FBC0E46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4</w:t>
            </w:r>
          </w:p>
        </w:tc>
        <w:tc>
          <w:tcPr>
            <w:tcW w:w="1800" w:type="dxa"/>
            <w:shd w:val="clear" w:color="auto" w:fill="auto"/>
          </w:tcPr>
          <w:p w14:paraId="0C7C52F9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79</w:t>
            </w:r>
          </w:p>
        </w:tc>
        <w:tc>
          <w:tcPr>
            <w:tcW w:w="2278" w:type="dxa"/>
            <w:shd w:val="clear" w:color="auto" w:fill="auto"/>
          </w:tcPr>
          <w:p w14:paraId="1887CF22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8</w:t>
            </w:r>
          </w:p>
        </w:tc>
        <w:tc>
          <w:tcPr>
            <w:tcW w:w="808" w:type="dxa"/>
            <w:shd w:val="clear" w:color="auto" w:fill="auto"/>
          </w:tcPr>
          <w:p w14:paraId="2D22196E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8</w:t>
            </w:r>
          </w:p>
        </w:tc>
      </w:tr>
      <w:tr w:rsidR="00A60737" w:rsidRPr="00384C2C" w14:paraId="001D2C5F" w14:textId="77777777" w:rsidTr="00827B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E78FC84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PECAM-1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527C0DB9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5</w:t>
            </w:r>
          </w:p>
        </w:tc>
        <w:tc>
          <w:tcPr>
            <w:tcW w:w="1800" w:type="dxa"/>
            <w:shd w:val="clear" w:color="auto" w:fill="auto"/>
          </w:tcPr>
          <w:p w14:paraId="7C274DC4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98</w:t>
            </w:r>
          </w:p>
        </w:tc>
        <w:tc>
          <w:tcPr>
            <w:tcW w:w="2278" w:type="dxa"/>
            <w:shd w:val="clear" w:color="auto" w:fill="auto"/>
          </w:tcPr>
          <w:p w14:paraId="0ADF570F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6</w:t>
            </w:r>
          </w:p>
        </w:tc>
        <w:tc>
          <w:tcPr>
            <w:tcW w:w="808" w:type="dxa"/>
            <w:shd w:val="clear" w:color="auto" w:fill="auto"/>
          </w:tcPr>
          <w:p w14:paraId="351BA1DB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96</w:t>
            </w:r>
          </w:p>
        </w:tc>
      </w:tr>
      <w:tr w:rsidR="00A60737" w:rsidRPr="00384C2C" w14:paraId="1904C954" w14:textId="77777777" w:rsidTr="00827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A3BFBDE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VEGF-A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6A3A7F2A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7</w:t>
            </w:r>
          </w:p>
        </w:tc>
        <w:tc>
          <w:tcPr>
            <w:tcW w:w="1800" w:type="dxa"/>
            <w:shd w:val="clear" w:color="auto" w:fill="auto"/>
          </w:tcPr>
          <w:p w14:paraId="612D5EB9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96</w:t>
            </w:r>
          </w:p>
        </w:tc>
        <w:tc>
          <w:tcPr>
            <w:tcW w:w="2278" w:type="dxa"/>
            <w:shd w:val="clear" w:color="auto" w:fill="auto"/>
          </w:tcPr>
          <w:p w14:paraId="2497D1B3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1</w:t>
            </w:r>
          </w:p>
        </w:tc>
        <w:tc>
          <w:tcPr>
            <w:tcW w:w="808" w:type="dxa"/>
            <w:shd w:val="clear" w:color="auto" w:fill="auto"/>
          </w:tcPr>
          <w:p w14:paraId="6F54887B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3</w:t>
            </w:r>
          </w:p>
        </w:tc>
      </w:tr>
      <w:tr w:rsidR="00A60737" w:rsidRPr="00384C2C" w14:paraId="1EF41E59" w14:textId="77777777" w:rsidTr="00827B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7AC4BB1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ICAM-1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57E0BDA2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7</w:t>
            </w:r>
          </w:p>
        </w:tc>
        <w:tc>
          <w:tcPr>
            <w:tcW w:w="1800" w:type="dxa"/>
            <w:shd w:val="clear" w:color="auto" w:fill="auto"/>
          </w:tcPr>
          <w:p w14:paraId="63D7E51D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1</w:t>
            </w:r>
          </w:p>
        </w:tc>
        <w:tc>
          <w:tcPr>
            <w:tcW w:w="2278" w:type="dxa"/>
            <w:shd w:val="clear" w:color="auto" w:fill="auto"/>
          </w:tcPr>
          <w:p w14:paraId="6C7D6DA3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8</w:t>
            </w:r>
          </w:p>
        </w:tc>
        <w:tc>
          <w:tcPr>
            <w:tcW w:w="808" w:type="dxa"/>
            <w:shd w:val="clear" w:color="auto" w:fill="auto"/>
          </w:tcPr>
          <w:p w14:paraId="22E3F9D5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71</w:t>
            </w:r>
          </w:p>
        </w:tc>
      </w:tr>
      <w:tr w:rsidR="00A60737" w:rsidRPr="00384C2C" w14:paraId="25EAFE42" w14:textId="77777777" w:rsidTr="00827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63CF821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VLA-4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3C07BB84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0</w:t>
            </w:r>
          </w:p>
        </w:tc>
        <w:tc>
          <w:tcPr>
            <w:tcW w:w="1800" w:type="dxa"/>
            <w:shd w:val="clear" w:color="auto" w:fill="auto"/>
          </w:tcPr>
          <w:p w14:paraId="0FB19345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6</w:t>
            </w:r>
          </w:p>
        </w:tc>
        <w:tc>
          <w:tcPr>
            <w:tcW w:w="2278" w:type="dxa"/>
            <w:shd w:val="clear" w:color="auto" w:fill="auto"/>
          </w:tcPr>
          <w:p w14:paraId="2A6B6927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5</w:t>
            </w:r>
          </w:p>
        </w:tc>
        <w:tc>
          <w:tcPr>
            <w:tcW w:w="808" w:type="dxa"/>
            <w:shd w:val="clear" w:color="auto" w:fill="auto"/>
          </w:tcPr>
          <w:p w14:paraId="75ADC1A6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5</w:t>
            </w:r>
          </w:p>
        </w:tc>
      </w:tr>
      <w:tr w:rsidR="00A60737" w:rsidRPr="00384C2C" w14:paraId="317F2E65" w14:textId="77777777" w:rsidTr="00827B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328F4AE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E-SEL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153F94B9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6</w:t>
            </w:r>
          </w:p>
        </w:tc>
        <w:tc>
          <w:tcPr>
            <w:tcW w:w="1800" w:type="dxa"/>
            <w:shd w:val="clear" w:color="auto" w:fill="auto"/>
          </w:tcPr>
          <w:p w14:paraId="43394B0F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91</w:t>
            </w:r>
          </w:p>
        </w:tc>
        <w:tc>
          <w:tcPr>
            <w:tcW w:w="2278" w:type="dxa"/>
            <w:shd w:val="clear" w:color="auto" w:fill="auto"/>
          </w:tcPr>
          <w:p w14:paraId="08014DBA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6</w:t>
            </w:r>
          </w:p>
        </w:tc>
        <w:tc>
          <w:tcPr>
            <w:tcW w:w="808" w:type="dxa"/>
            <w:shd w:val="clear" w:color="auto" w:fill="auto"/>
          </w:tcPr>
          <w:p w14:paraId="350F92CA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9</w:t>
            </w:r>
          </w:p>
        </w:tc>
      </w:tr>
      <w:tr w:rsidR="00A60737" w:rsidRPr="00384C2C" w14:paraId="5C89C9E0" w14:textId="77777777" w:rsidTr="00827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7239874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  <w:t>T</w:t>
            </w: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hrombomodulin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2B9C8A16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8</w:t>
            </w:r>
          </w:p>
        </w:tc>
        <w:tc>
          <w:tcPr>
            <w:tcW w:w="1800" w:type="dxa"/>
            <w:shd w:val="clear" w:color="auto" w:fill="auto"/>
          </w:tcPr>
          <w:p w14:paraId="2F6A2FDB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4</w:t>
            </w:r>
          </w:p>
        </w:tc>
        <w:tc>
          <w:tcPr>
            <w:tcW w:w="2278" w:type="dxa"/>
            <w:shd w:val="clear" w:color="auto" w:fill="auto"/>
          </w:tcPr>
          <w:p w14:paraId="17BAB170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0</w:t>
            </w:r>
          </w:p>
        </w:tc>
        <w:tc>
          <w:tcPr>
            <w:tcW w:w="808" w:type="dxa"/>
            <w:shd w:val="clear" w:color="auto" w:fill="auto"/>
          </w:tcPr>
          <w:p w14:paraId="7035D719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2</w:t>
            </w:r>
          </w:p>
        </w:tc>
      </w:tr>
      <w:tr w:rsidR="00A60737" w:rsidRPr="00384C2C" w14:paraId="7FD1478B" w14:textId="77777777" w:rsidTr="00827B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D127084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VEGF-R2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37733F23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2</w:t>
            </w:r>
          </w:p>
        </w:tc>
        <w:tc>
          <w:tcPr>
            <w:tcW w:w="1800" w:type="dxa"/>
            <w:shd w:val="clear" w:color="auto" w:fill="auto"/>
          </w:tcPr>
          <w:p w14:paraId="5B49EA9E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92</w:t>
            </w:r>
          </w:p>
        </w:tc>
        <w:tc>
          <w:tcPr>
            <w:tcW w:w="2278" w:type="dxa"/>
            <w:shd w:val="clear" w:color="auto" w:fill="auto"/>
          </w:tcPr>
          <w:p w14:paraId="3DBAA57C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6</w:t>
            </w:r>
          </w:p>
        </w:tc>
        <w:tc>
          <w:tcPr>
            <w:tcW w:w="808" w:type="dxa"/>
            <w:shd w:val="clear" w:color="auto" w:fill="auto"/>
          </w:tcPr>
          <w:p w14:paraId="3C6B6A14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77</w:t>
            </w:r>
          </w:p>
        </w:tc>
      </w:tr>
      <w:tr w:rsidR="00A60737" w:rsidRPr="00384C2C" w14:paraId="24CACCF1" w14:textId="77777777" w:rsidTr="00827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AB2AE3D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VEGF-R3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53D30EAF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4</w:t>
            </w:r>
          </w:p>
        </w:tc>
        <w:tc>
          <w:tcPr>
            <w:tcW w:w="1800" w:type="dxa"/>
            <w:shd w:val="clear" w:color="auto" w:fill="auto"/>
          </w:tcPr>
          <w:p w14:paraId="62E73613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81</w:t>
            </w:r>
          </w:p>
        </w:tc>
        <w:tc>
          <w:tcPr>
            <w:tcW w:w="2278" w:type="dxa"/>
            <w:shd w:val="clear" w:color="auto" w:fill="auto"/>
          </w:tcPr>
          <w:p w14:paraId="5B126352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9</w:t>
            </w:r>
          </w:p>
        </w:tc>
        <w:tc>
          <w:tcPr>
            <w:tcW w:w="808" w:type="dxa"/>
            <w:shd w:val="clear" w:color="auto" w:fill="auto"/>
          </w:tcPr>
          <w:p w14:paraId="6B793A9F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79</w:t>
            </w:r>
          </w:p>
        </w:tc>
      </w:tr>
      <w:tr w:rsidR="00A60737" w:rsidRPr="00384C2C" w14:paraId="1F22BCB0" w14:textId="77777777" w:rsidTr="00827B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324F1AD" w14:textId="77777777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8"/>
                <w:szCs w:val="28"/>
                <w:lang w:eastAsia="en-CA"/>
              </w:rPr>
              <w:t>VCAM-1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</w:tcPr>
          <w:p w14:paraId="0B582F33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51177797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74</w:t>
            </w:r>
          </w:p>
        </w:tc>
        <w:tc>
          <w:tcPr>
            <w:tcW w:w="2278" w:type="dxa"/>
            <w:shd w:val="clear" w:color="auto" w:fill="auto"/>
          </w:tcPr>
          <w:p w14:paraId="0C53C150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81</w:t>
            </w:r>
          </w:p>
        </w:tc>
        <w:tc>
          <w:tcPr>
            <w:tcW w:w="808" w:type="dxa"/>
            <w:shd w:val="clear" w:color="auto" w:fill="auto"/>
          </w:tcPr>
          <w:p w14:paraId="042BCB4B" w14:textId="77777777" w:rsidR="00A60737" w:rsidRPr="00384C2C" w:rsidRDefault="00A60737" w:rsidP="008E5F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56</w:t>
            </w:r>
          </w:p>
        </w:tc>
      </w:tr>
      <w:tr w:rsidR="00A60737" w:rsidRPr="00384C2C" w14:paraId="491F5C08" w14:textId="77777777" w:rsidTr="00827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2AD6782" w14:textId="2C7EBE98" w:rsidR="00A60737" w:rsidRPr="00384C2C" w:rsidRDefault="00A60737" w:rsidP="008E5F1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  <w:lang w:eastAsia="en-CA"/>
              </w:rPr>
              <w:t>VEGF-D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168A937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4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730654B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52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shd w:val="clear" w:color="auto" w:fill="auto"/>
          </w:tcPr>
          <w:p w14:paraId="26AABE92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7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7F5DB616" w14:textId="77777777" w:rsidR="00A60737" w:rsidRPr="00384C2C" w:rsidRDefault="00A60737" w:rsidP="008E5F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0.35</w:t>
            </w:r>
          </w:p>
        </w:tc>
      </w:tr>
    </w:tbl>
    <w:bookmarkEnd w:id="5"/>
    <w:p w14:paraId="531A8A6D" w14:textId="19FDADCA" w:rsidR="00A60737" w:rsidRPr="00E7666E" w:rsidRDefault="003657BE" w:rsidP="002F5A8A">
      <w:pPr>
        <w:pStyle w:val="ListParagraph"/>
        <w:spacing w:line="276" w:lineRule="auto"/>
        <w:ind w:left="0"/>
        <w:rPr>
          <w:sz w:val="28"/>
          <w:szCs w:val="28"/>
        </w:rPr>
      </w:pPr>
      <w:r w:rsidRPr="00E7666E">
        <w:rPr>
          <w:sz w:val="28"/>
          <w:szCs w:val="28"/>
        </w:rPr>
        <w:t>L-C, Long-COVID outpatients</w:t>
      </w:r>
      <w:r w:rsidR="002F5A8A">
        <w:rPr>
          <w:sz w:val="28"/>
          <w:szCs w:val="28"/>
        </w:rPr>
        <w:t xml:space="preserve"> (n=23); </w:t>
      </w:r>
      <w:r w:rsidR="002F5A8A" w:rsidRPr="002F5A8A">
        <w:rPr>
          <w:sz w:val="28"/>
          <w:szCs w:val="28"/>
        </w:rPr>
        <w:t xml:space="preserve">Healthy, health control subjects </w:t>
      </w:r>
      <w:r w:rsidR="002F5A8A">
        <w:rPr>
          <w:sz w:val="28"/>
          <w:szCs w:val="28"/>
        </w:rPr>
        <w:t>(n=23); COVID-19, Ward and ICU patients combined (n=46).</w:t>
      </w:r>
    </w:p>
    <w:p w14:paraId="3C3D6A8A" w14:textId="77777777" w:rsidR="00A60737" w:rsidRPr="00384C2C" w:rsidRDefault="00A60737" w:rsidP="00A60737">
      <w:pPr>
        <w:rPr>
          <w:rFonts w:ascii="Times New Roman" w:eastAsia="Times New Roman" w:hAnsi="Times New Roman" w:cs="Times New Roman"/>
          <w:sz w:val="28"/>
          <w:szCs w:val="28"/>
        </w:rPr>
      </w:pPr>
      <w:r w:rsidRPr="00384C2C">
        <w:rPr>
          <w:rFonts w:ascii="Times New Roman" w:hAnsi="Times New Roman" w:cs="Times New Roman"/>
          <w:sz w:val="28"/>
          <w:szCs w:val="28"/>
        </w:rPr>
        <w:br w:type="page"/>
      </w:r>
    </w:p>
    <w:p w14:paraId="1B2CFC0A" w14:textId="26DE09E4" w:rsidR="00A60737" w:rsidRPr="00384C2C" w:rsidRDefault="00A60737" w:rsidP="00A60737">
      <w:pPr>
        <w:pStyle w:val="ListParagraph"/>
        <w:spacing w:line="480" w:lineRule="auto"/>
        <w:ind w:left="0"/>
        <w:rPr>
          <w:b/>
          <w:sz w:val="28"/>
          <w:szCs w:val="28"/>
        </w:rPr>
      </w:pPr>
      <w:r w:rsidRPr="00384C2C">
        <w:rPr>
          <w:b/>
          <w:sz w:val="28"/>
          <w:szCs w:val="28"/>
        </w:rPr>
        <w:lastRenderedPageBreak/>
        <w:t>Supplemental Table 6. Long</w:t>
      </w:r>
      <w:r w:rsidR="00BE77B6">
        <w:rPr>
          <w:b/>
          <w:sz w:val="28"/>
          <w:szCs w:val="28"/>
        </w:rPr>
        <w:t>-</w:t>
      </w:r>
      <w:r w:rsidRPr="00384C2C">
        <w:rPr>
          <w:b/>
          <w:sz w:val="28"/>
          <w:szCs w:val="28"/>
        </w:rPr>
        <w:t>COVID Validation Cohort Outpatient Demographics and Clinical Dat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057"/>
        <w:gridCol w:w="1017"/>
        <w:gridCol w:w="1017"/>
      </w:tblGrid>
      <w:tr w:rsidR="00A60737" w:rsidRPr="00384C2C" w14:paraId="0CA1AFC1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CDBF2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CA"/>
              </w:rPr>
              <w:t>Initial Infection 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C46B8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CA"/>
              </w:rPr>
              <w:t>Patients (n=34)</w:t>
            </w:r>
          </w:p>
        </w:tc>
      </w:tr>
      <w:tr w:rsidR="00A60737" w:rsidRPr="00384C2C" w14:paraId="189CB4D6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275A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ge (yrs)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FEC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8.0 (21.8)</w:t>
            </w:r>
          </w:p>
        </w:tc>
      </w:tr>
      <w:tr w:rsidR="00A60737" w:rsidRPr="00384C2C" w14:paraId="6B0EE4B8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3235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ale sex, 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B7E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 (38.2)</w:t>
            </w:r>
          </w:p>
        </w:tc>
      </w:tr>
      <w:tr w:rsidR="00A60737" w:rsidRPr="00384C2C" w14:paraId="4679E462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621A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iagnostic test: PCR, serology, 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51A5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4 (100.0)</w:t>
            </w:r>
          </w:p>
        </w:tc>
      </w:tr>
      <w:tr w:rsidR="00A60737" w:rsidRPr="00384C2C" w14:paraId="2A08C2A9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5B58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Vaccination status at infection, 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0D57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</w:tr>
      <w:tr w:rsidR="00A60737" w:rsidRPr="00384C2C" w14:paraId="2CD58B21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9135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CA"/>
              </w:rPr>
              <w:t>Hospitalization, 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607D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60737" w:rsidRPr="00384C2C" w14:paraId="60BE010E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4429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War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A433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 (35.3)</w:t>
            </w:r>
          </w:p>
        </w:tc>
      </w:tr>
      <w:tr w:rsidR="00A60737" w:rsidRPr="00384C2C" w14:paraId="49DAA8BF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6FB1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IC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D1F0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77047026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88F1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CA"/>
              </w:rPr>
              <w:t>Comorbidities, 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726B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60737" w:rsidRPr="00384C2C" w14:paraId="5F35FAEF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69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Diabe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CC21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 (11.8)</w:t>
            </w:r>
          </w:p>
        </w:tc>
      </w:tr>
      <w:tr w:rsidR="00A60737" w:rsidRPr="00384C2C" w14:paraId="50E7B174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8F19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Hyper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779D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 (17.6)</w:t>
            </w:r>
          </w:p>
        </w:tc>
      </w:tr>
      <w:tr w:rsidR="00A60737" w:rsidRPr="00384C2C" w14:paraId="0BF48160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8CCD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Coronary artery/heart disea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7043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 (11.8)</w:t>
            </w:r>
          </w:p>
        </w:tc>
      </w:tr>
      <w:tr w:rsidR="00A60737" w:rsidRPr="00384C2C" w14:paraId="33CF6D9B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AD8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Chronic/congestive heart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0870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 (8.8)</w:t>
            </w:r>
          </w:p>
        </w:tc>
      </w:tr>
      <w:tr w:rsidR="00A60737" w:rsidRPr="00384C2C" w14:paraId="05A879F9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0A3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5212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 (5.9)</w:t>
            </w:r>
          </w:p>
        </w:tc>
      </w:tr>
      <w:tr w:rsidR="00A60737" w:rsidRPr="00384C2C" w14:paraId="2F0B5797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FBA2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COP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35D8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1F96CF33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1791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Asthm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131A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 (17.6)</w:t>
            </w:r>
          </w:p>
        </w:tc>
      </w:tr>
      <w:tr w:rsidR="00A60737" w:rsidRPr="00384C2C" w14:paraId="173BFBA1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789A7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CA"/>
              </w:rPr>
              <w:t>Presenting symptoms at infection, 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B95E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60737" w:rsidRPr="00384C2C" w14:paraId="0339ACB2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6F8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Fev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0CDF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7 (79.4)</w:t>
            </w:r>
          </w:p>
        </w:tc>
      </w:tr>
      <w:tr w:rsidR="00A60737" w:rsidRPr="00384C2C" w14:paraId="40BF46E6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C86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Cou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4C4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8 (82.4)</w:t>
            </w:r>
          </w:p>
        </w:tc>
      </w:tr>
      <w:tr w:rsidR="00A60737" w:rsidRPr="00384C2C" w14:paraId="03B9A431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BB47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Anosmia/Ageusi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E7A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6 (47.1)</w:t>
            </w:r>
          </w:p>
        </w:tc>
      </w:tr>
      <w:tr w:rsidR="00A60737" w:rsidRPr="00384C2C" w14:paraId="4B2BF1A7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56D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Pharyng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EDDC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 (29.4)</w:t>
            </w:r>
          </w:p>
        </w:tc>
      </w:tr>
      <w:tr w:rsidR="00A60737" w:rsidRPr="00384C2C" w14:paraId="6F96FC23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809C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Headach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E4EB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 (58.8)</w:t>
            </w:r>
          </w:p>
        </w:tc>
      </w:tr>
      <w:tr w:rsidR="00A60737" w:rsidRPr="00384C2C" w14:paraId="4BEBC3B3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B2B8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Confusion/Mem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4D1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 (17.6)</w:t>
            </w:r>
          </w:p>
        </w:tc>
      </w:tr>
      <w:tr w:rsidR="00A60737" w:rsidRPr="00384C2C" w14:paraId="67A6F9C8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8B3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Myalgia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C95F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 (58.8)</w:t>
            </w:r>
          </w:p>
        </w:tc>
      </w:tr>
      <w:tr w:rsidR="00A60737" w:rsidRPr="00384C2C" w14:paraId="6770B984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574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  </w:t>
            </w:r>
            <w:proofErr w:type="spellStart"/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yspn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985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6 (76.5)</w:t>
            </w:r>
          </w:p>
        </w:tc>
      </w:tr>
      <w:tr w:rsidR="00A60737" w:rsidRPr="00384C2C" w14:paraId="1ACF8ED7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3DD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Chest pa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493D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 (32.4)</w:t>
            </w:r>
          </w:p>
        </w:tc>
      </w:tr>
      <w:tr w:rsidR="00A60737" w:rsidRPr="00384C2C" w14:paraId="7CAC4AA2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943D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Nausea/Vomiting/</w:t>
            </w:r>
            <w:proofErr w:type="spellStart"/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Diarrh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C299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7 (50.0)</w:t>
            </w:r>
          </w:p>
        </w:tc>
      </w:tr>
      <w:tr w:rsidR="00A60737" w:rsidRPr="00384C2C" w14:paraId="6A584B98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82DF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CA"/>
              </w:rPr>
              <w:t>Interventions at infection, 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874C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60737" w:rsidRPr="00384C2C" w14:paraId="07CEA65E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F004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Steroi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B593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 (33.3)</w:t>
            </w:r>
          </w:p>
        </w:tc>
      </w:tr>
      <w:tr w:rsidR="00A60737" w:rsidRPr="00384C2C" w14:paraId="427611F7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0F16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Remdesivi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7589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 (9.1)</w:t>
            </w:r>
          </w:p>
        </w:tc>
      </w:tr>
      <w:tr w:rsidR="00A60737" w:rsidRPr="00384C2C" w14:paraId="64C4F2AF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FAA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Tocilizuma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020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 (6.1)</w:t>
            </w:r>
          </w:p>
        </w:tc>
      </w:tr>
      <w:tr w:rsidR="00A60737" w:rsidRPr="00384C2C" w14:paraId="20218E15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1576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53AA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60737" w:rsidRPr="00384C2C" w14:paraId="3C4B4F93" w14:textId="77777777" w:rsidTr="008E5F1D">
        <w:trPr>
          <w:gridAfter w:val="1"/>
          <w:trHeight w:val="29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46FA1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CA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CA"/>
              </w:rPr>
              <w:t>Long-COVID Clinic Variables</w:t>
            </w:r>
          </w:p>
        </w:tc>
      </w:tr>
      <w:tr w:rsidR="00A60737" w:rsidRPr="00384C2C" w14:paraId="673CC452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D4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Follow up, days from infection onset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B08D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1.0 (39.2)</w:t>
            </w:r>
          </w:p>
        </w:tc>
      </w:tr>
      <w:tr w:rsidR="00A60737" w:rsidRPr="00384C2C" w14:paraId="47145A15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7959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CA"/>
              </w:rPr>
              <w:t>Lingering symptoms at follow up, 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12F6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60737" w:rsidRPr="00384C2C" w14:paraId="0E2AED08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B4FD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</w:t>
            </w: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Respira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3430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5 (73.5)</w:t>
            </w:r>
          </w:p>
        </w:tc>
      </w:tr>
      <w:tr w:rsidR="00A60737" w:rsidRPr="00384C2C" w14:paraId="5086F9E7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0C59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Cardiovascul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DE7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67E2918B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FB97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Neurolog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68B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8 (52.9)</w:t>
            </w:r>
          </w:p>
        </w:tc>
      </w:tr>
      <w:tr w:rsidR="00A60737" w:rsidRPr="00384C2C" w14:paraId="6FB25C27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7389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Musculoskele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3A23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 (8.8)</w:t>
            </w:r>
          </w:p>
        </w:tc>
      </w:tr>
      <w:tr w:rsidR="00A60737" w:rsidRPr="00384C2C" w14:paraId="6691B05D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45B9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Gastro-Intestin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7FEE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314290CA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D6FE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Bal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E1A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 (5.9)</w:t>
            </w:r>
          </w:p>
        </w:tc>
      </w:tr>
      <w:tr w:rsidR="00A60737" w:rsidRPr="00384C2C" w14:paraId="026361DD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AF3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Chest pa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6C1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76AEFA1B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1428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</w:t>
            </w:r>
            <w:proofErr w:type="spellStart"/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yspn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1733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5 (73.5)</w:t>
            </w:r>
          </w:p>
        </w:tc>
      </w:tr>
      <w:tr w:rsidR="00A60737" w:rsidRPr="00384C2C" w14:paraId="732AB2EA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E44E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Fatig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5FF9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 (17.6)</w:t>
            </w:r>
          </w:p>
        </w:tc>
      </w:tr>
      <w:tr w:rsidR="00A60737" w:rsidRPr="00384C2C" w14:paraId="4A685D2A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A495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Headach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BF6B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 (8.8)</w:t>
            </w:r>
          </w:p>
        </w:tc>
      </w:tr>
      <w:tr w:rsidR="00A60737" w:rsidRPr="00384C2C" w14:paraId="45FCD79F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050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Low moo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E8D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6492A75D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C4C8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Anxie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F436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6E084320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7C6A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Mem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259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 (20.6)</w:t>
            </w:r>
          </w:p>
        </w:tc>
      </w:tr>
      <w:tr w:rsidR="00A60737" w:rsidRPr="00384C2C" w14:paraId="72879B66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7D0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</w:t>
            </w:r>
            <w:proofErr w:type="spellStart"/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aresthesi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63B4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0E2657E6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7BE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Smell/tas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5E9C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 (17.6)</w:t>
            </w:r>
          </w:p>
        </w:tc>
      </w:tr>
      <w:tr w:rsidR="00A60737" w:rsidRPr="00384C2C" w14:paraId="4D046EFD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C222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Fev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794D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005233B0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CEF4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  Confu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7D2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6D76F0A9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85BB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Brain Fo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9E0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 (5.9)</w:t>
            </w:r>
          </w:p>
        </w:tc>
      </w:tr>
      <w:tr w:rsidR="00A60737" w:rsidRPr="00384C2C" w14:paraId="0A49C5E5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7EE1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Myalgia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3E66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 (5.9)</w:t>
            </w:r>
          </w:p>
        </w:tc>
      </w:tr>
      <w:tr w:rsidR="00A60737" w:rsidRPr="00384C2C" w14:paraId="5F398253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98F7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Neur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0D19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 (5.9)</w:t>
            </w:r>
          </w:p>
        </w:tc>
      </w:tr>
      <w:tr w:rsidR="00A60737" w:rsidRPr="00384C2C" w14:paraId="50A90216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88F0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Nausea/Vomiting/</w:t>
            </w:r>
            <w:proofErr w:type="spellStart"/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>Diarrh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3068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77A15904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ED04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Word find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A949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0A2E82E6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E644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Slee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8343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 (14.7)</w:t>
            </w:r>
          </w:p>
        </w:tc>
      </w:tr>
      <w:tr w:rsidR="00A60737" w:rsidRPr="00384C2C" w14:paraId="5BEFD862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7810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CA"/>
              </w:rPr>
              <w:t>Laboratories at follow up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D4BB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60737" w:rsidRPr="00384C2C" w14:paraId="1AB1BFA6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0843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White blood cell cou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1F3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.0 (3.0)</w:t>
            </w:r>
          </w:p>
        </w:tc>
      </w:tr>
      <w:tr w:rsidR="00A60737" w:rsidRPr="00384C2C" w14:paraId="18DD0F1B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0D43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Neutrophi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8188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1 (1.8)</w:t>
            </w:r>
          </w:p>
        </w:tc>
      </w:tr>
      <w:tr w:rsidR="00A60737" w:rsidRPr="00384C2C" w14:paraId="6AFEB42A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4A55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Lymphocy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A2AD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 (0.7)</w:t>
            </w:r>
          </w:p>
        </w:tc>
      </w:tr>
      <w:tr w:rsidR="00A60737" w:rsidRPr="00384C2C" w14:paraId="6547137F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AFFC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Hemoglob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32C9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6.0 (17.0)</w:t>
            </w:r>
          </w:p>
        </w:tc>
      </w:tr>
      <w:tr w:rsidR="00A60737" w:rsidRPr="00384C2C" w14:paraId="4B049054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E1A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Platele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8C05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79.0 (68.0)</w:t>
            </w:r>
          </w:p>
        </w:tc>
      </w:tr>
      <w:tr w:rsidR="00A60737" w:rsidRPr="00384C2C" w14:paraId="38C65011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1AB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C-Reactive Protein (CRP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6DA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6 (3.8)</w:t>
            </w:r>
          </w:p>
        </w:tc>
      </w:tr>
      <w:tr w:rsidR="00A60737" w:rsidRPr="00384C2C" w14:paraId="47FE3CA3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7438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Ferrit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C3A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2.8 (130.3)</w:t>
            </w:r>
          </w:p>
        </w:tc>
      </w:tr>
      <w:tr w:rsidR="00A60737" w:rsidRPr="00384C2C" w14:paraId="0707E108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4C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Lactate Dehydrogenase (LD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131B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93.5 (32.2)</w:t>
            </w:r>
          </w:p>
        </w:tc>
      </w:tr>
      <w:tr w:rsidR="00A60737" w:rsidRPr="00384C2C" w14:paraId="75638BE2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AAE0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CA"/>
              </w:rPr>
              <w:t xml:space="preserve">  Alanine Aminotransferase (ALT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B57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.0 (13.0)</w:t>
            </w:r>
          </w:p>
        </w:tc>
      </w:tr>
      <w:tr w:rsidR="00A60737" w:rsidRPr="00384C2C" w14:paraId="5A8D5160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50CB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CA"/>
              </w:rPr>
              <w:t>Interventions, 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409B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60737" w:rsidRPr="00384C2C" w14:paraId="2DF7F8D7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AC42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Symbico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5EC1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 (44.1)</w:t>
            </w:r>
          </w:p>
        </w:tc>
      </w:tr>
      <w:tr w:rsidR="00A60737" w:rsidRPr="00384C2C" w14:paraId="0DBD5A3F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2B12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Ventol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18A5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50746DA4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05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Lasi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89CD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48B5367A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346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Spiriv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4DF9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2784EA09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CB3F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Fluticasone Puff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236D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3C6C4585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227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Psycholog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0590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0F1C909A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1D9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Physiotherap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1634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2.9)</w:t>
            </w:r>
          </w:p>
        </w:tc>
      </w:tr>
      <w:tr w:rsidR="00A60737" w:rsidRPr="00384C2C" w14:paraId="46DBB02F" w14:textId="77777777" w:rsidTr="008E5F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10E7" w14:textId="77777777" w:rsidR="00A60737" w:rsidRPr="00384C2C" w:rsidRDefault="00A60737" w:rsidP="008E5F1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No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4729" w14:textId="77777777" w:rsidR="00A60737" w:rsidRPr="00384C2C" w:rsidRDefault="00A60737" w:rsidP="008E5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84C2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7 (50.0)</w:t>
            </w:r>
          </w:p>
        </w:tc>
      </w:tr>
    </w:tbl>
    <w:p w14:paraId="7502CF11" w14:textId="77777777" w:rsidR="00A60737" w:rsidRPr="00384C2C" w:rsidRDefault="00A60737" w:rsidP="00A60737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384C2C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7CEB0C5" w14:textId="77777777" w:rsidR="00A60737" w:rsidRPr="00384C2C" w:rsidRDefault="00A60737" w:rsidP="00A60737">
      <w:pPr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384C2C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l Figure Legend. </w:t>
      </w:r>
    </w:p>
    <w:p w14:paraId="1F603722" w14:textId="77777777" w:rsidR="00A60737" w:rsidRPr="00384C2C" w:rsidRDefault="00A60737" w:rsidP="00A60737">
      <w:pPr>
        <w:spacing w:line="48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</w:p>
    <w:p w14:paraId="492FC45B" w14:textId="19073592" w:rsidR="00A60737" w:rsidRPr="00384C2C" w:rsidRDefault="00A60737" w:rsidP="00A60737">
      <w:pPr>
        <w:spacing w:line="48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  <w:bookmarkStart w:id="6" w:name="_Hlk100324659"/>
      <w:r w:rsidRPr="00384C2C">
        <w:rPr>
          <w:rFonts w:ascii="Times New Roman" w:hAnsi="Times New Roman" w:cs="Times New Roman"/>
          <w:b/>
          <w:bCs/>
          <w:sz w:val="28"/>
          <w:szCs w:val="28"/>
        </w:rPr>
        <w:t xml:space="preserve">Supplemental Figure 1. </w:t>
      </w:r>
      <w:bookmarkEnd w:id="6"/>
      <w:r w:rsidRPr="00384C2C">
        <w:rPr>
          <w:rFonts w:ascii="Times New Roman" w:hAnsi="Times New Roman" w:cs="Times New Roman"/>
          <w:b/>
          <w:bCs/>
          <w:sz w:val="28"/>
          <w:szCs w:val="28"/>
        </w:rPr>
        <w:t xml:space="preserve">Box plots and plasma concentrations days after acute infection for ANG-1 and P-SEL in validation cohort. </w:t>
      </w:r>
      <w:r w:rsidRPr="00384C2C">
        <w:rPr>
          <w:rFonts w:ascii="Times New Roman" w:hAnsi="Times New Roman" w:cs="Times New Roman"/>
          <w:b/>
          <w:sz w:val="28"/>
          <w:szCs w:val="28"/>
        </w:rPr>
        <w:t>A)</w:t>
      </w:r>
      <w:r w:rsidRPr="00384C2C">
        <w:rPr>
          <w:rFonts w:ascii="Times New Roman" w:hAnsi="Times New Roman" w:cs="Times New Roman"/>
          <w:bCs/>
          <w:sz w:val="28"/>
          <w:szCs w:val="28"/>
        </w:rPr>
        <w:t xml:space="preserve"> A boxplot demonstrating significantly elevated blood ANG-1 concentrations in Long-COVID outpatients (**** P</w:t>
      </w:r>
      <w:r w:rsidR="00553B5D">
        <w:rPr>
          <w:rFonts w:ascii="Times New Roman" w:hAnsi="Times New Roman" w:cs="Times New Roman"/>
          <w:bCs/>
          <w:sz w:val="28"/>
          <w:szCs w:val="28"/>
        </w:rPr>
        <w:t>&lt;</w:t>
      </w:r>
      <w:r w:rsidRPr="00384C2C">
        <w:rPr>
          <w:rFonts w:ascii="Times New Roman" w:hAnsi="Times New Roman" w:cs="Times New Roman"/>
          <w:bCs/>
          <w:sz w:val="28"/>
          <w:szCs w:val="28"/>
        </w:rPr>
        <w:t xml:space="preserve">0.0001). </w:t>
      </w:r>
      <w:r w:rsidRPr="00384C2C">
        <w:rPr>
          <w:rFonts w:ascii="Times New Roman" w:hAnsi="Times New Roman" w:cs="Times New Roman"/>
          <w:b/>
          <w:sz w:val="28"/>
          <w:szCs w:val="28"/>
        </w:rPr>
        <w:t>B)</w:t>
      </w:r>
      <w:r w:rsidRPr="00384C2C">
        <w:rPr>
          <w:rFonts w:ascii="Times New Roman" w:hAnsi="Times New Roman" w:cs="Times New Roman"/>
          <w:bCs/>
          <w:sz w:val="28"/>
          <w:szCs w:val="28"/>
        </w:rPr>
        <w:t xml:space="preserve"> A plot demonstrated ANG-1 concentration versus time after acute infection. A cut-off value adopted from ROC analyses of the test population was calculated. </w:t>
      </w:r>
      <w:r w:rsidRPr="00384C2C">
        <w:rPr>
          <w:rFonts w:ascii="Times New Roman" w:hAnsi="Times New Roman" w:cs="Times New Roman"/>
          <w:b/>
          <w:sz w:val="28"/>
          <w:szCs w:val="28"/>
        </w:rPr>
        <w:t>C)</w:t>
      </w:r>
      <w:r w:rsidRPr="00384C2C">
        <w:rPr>
          <w:rFonts w:ascii="Times New Roman" w:hAnsi="Times New Roman" w:cs="Times New Roman"/>
          <w:bCs/>
          <w:sz w:val="28"/>
          <w:szCs w:val="28"/>
        </w:rPr>
        <w:t xml:space="preserve"> A boxplot demonstrating significantly elevated blood P-SEL concentrations in Long-COVID outpatients (**** P</w:t>
      </w:r>
      <w:r w:rsidR="00553B5D">
        <w:rPr>
          <w:rFonts w:ascii="Times New Roman" w:hAnsi="Times New Roman" w:cs="Times New Roman"/>
          <w:bCs/>
          <w:sz w:val="28"/>
          <w:szCs w:val="28"/>
        </w:rPr>
        <w:t>&lt;</w:t>
      </w:r>
      <w:r w:rsidRPr="00384C2C">
        <w:rPr>
          <w:rFonts w:ascii="Times New Roman" w:hAnsi="Times New Roman" w:cs="Times New Roman"/>
          <w:bCs/>
          <w:sz w:val="28"/>
          <w:szCs w:val="28"/>
        </w:rPr>
        <w:t xml:space="preserve">0.0001). </w:t>
      </w:r>
      <w:r w:rsidRPr="00384C2C">
        <w:rPr>
          <w:rFonts w:ascii="Times New Roman" w:hAnsi="Times New Roman" w:cs="Times New Roman"/>
          <w:b/>
          <w:sz w:val="28"/>
          <w:szCs w:val="28"/>
        </w:rPr>
        <w:t>D)</w:t>
      </w:r>
      <w:r w:rsidRPr="00384C2C">
        <w:rPr>
          <w:rFonts w:ascii="Times New Roman" w:hAnsi="Times New Roman" w:cs="Times New Roman"/>
          <w:bCs/>
          <w:sz w:val="28"/>
          <w:szCs w:val="28"/>
        </w:rPr>
        <w:t xml:space="preserve"> A plot demonstrated P-SEL concentration versus time after acute infection. A cut-off value adopted from ROC analyses of the test population was calculated.   </w:t>
      </w:r>
    </w:p>
    <w:p w14:paraId="488CA8F4" w14:textId="77777777" w:rsidR="00A60737" w:rsidRPr="00384C2C" w:rsidRDefault="00A60737" w:rsidP="00A60737">
      <w:pPr>
        <w:rPr>
          <w:rFonts w:ascii="Times New Roman" w:hAnsi="Times New Roman" w:cs="Times New Roman"/>
          <w:bCs/>
          <w:sz w:val="28"/>
          <w:szCs w:val="28"/>
        </w:rPr>
      </w:pPr>
      <w:r w:rsidRPr="00384C2C">
        <w:rPr>
          <w:rFonts w:ascii="Times New Roman" w:hAnsi="Times New Roman" w:cs="Times New Roman"/>
          <w:bCs/>
          <w:sz w:val="28"/>
          <w:szCs w:val="28"/>
        </w:rPr>
        <w:br w:type="page"/>
      </w:r>
    </w:p>
    <w:p w14:paraId="6565DB8C" w14:textId="77777777" w:rsidR="00A60737" w:rsidRPr="00384C2C" w:rsidRDefault="00A60737" w:rsidP="00A60737">
      <w:pPr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384C2C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84C2C">
        <w:rPr>
          <w:rFonts w:ascii="Times New Roman" w:hAnsi="Times New Roman" w:cs="Times New Roman"/>
          <w:b/>
          <w:bCs/>
          <w:sz w:val="28"/>
          <w:szCs w:val="28"/>
        </w:rPr>
        <w:t>Figure 1.</w:t>
      </w:r>
      <w:r w:rsidRPr="00384C2C"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59264" behindDoc="0" locked="0" layoutInCell="1" allowOverlap="1" wp14:anchorId="346B8F57" wp14:editId="1D66DBEB">
            <wp:simplePos x="914400" y="1381125"/>
            <wp:positionH relativeFrom="margin">
              <wp:align>center</wp:align>
            </wp:positionH>
            <wp:positionV relativeFrom="margin">
              <wp:align>center</wp:align>
            </wp:positionV>
            <wp:extent cx="5943600" cy="442595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ew Long-COVID Figure 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84C2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9E3374C" w14:textId="0FA47D67" w:rsidR="00821E9D" w:rsidRDefault="00821E9D" w:rsidP="00A60737"/>
    <w:sectPr w:rsidR="0082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9341EB"/>
    <w:multiLevelType w:val="hybridMultilevel"/>
    <w:tmpl w:val="2B1C3506"/>
    <w:lvl w:ilvl="0" w:tplc="0409000F">
      <w:start w:val="1"/>
      <w:numFmt w:val="decimal"/>
      <w:lvlText w:val="%1."/>
      <w:lvlJc w:val="left"/>
      <w:pPr>
        <w:ind w:left="535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" w15:restartNumberingAfterBreak="0">
    <w:nsid w:val="4A7D6FC2"/>
    <w:multiLevelType w:val="multilevel"/>
    <w:tmpl w:val="B3AA0B12"/>
    <w:lvl w:ilvl="0">
      <w:start w:val="1"/>
      <w:numFmt w:val="decimal"/>
      <w:pStyle w:val="H1"/>
      <w:lvlText w:val="%1"/>
      <w:lvlJc w:val="left"/>
      <w:pPr>
        <w:ind w:left="360" w:hanging="360"/>
      </w:pPr>
    </w:lvl>
    <w:lvl w:ilvl="1">
      <w:start w:val="1"/>
      <w:numFmt w:val="decimal"/>
      <w:pStyle w:val="H2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" w15:restartNumberingAfterBreak="0">
    <w:nsid w:val="64DC10CA"/>
    <w:multiLevelType w:val="hybridMultilevel"/>
    <w:tmpl w:val="8264D25E"/>
    <w:lvl w:ilvl="0" w:tplc="3FC4937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737"/>
    <w:rsid w:val="00006D62"/>
    <w:rsid w:val="00027127"/>
    <w:rsid w:val="000372B1"/>
    <w:rsid w:val="000454C6"/>
    <w:rsid w:val="00052B6D"/>
    <w:rsid w:val="000658A0"/>
    <w:rsid w:val="00066932"/>
    <w:rsid w:val="00087CCB"/>
    <w:rsid w:val="00096223"/>
    <w:rsid w:val="000A2A4E"/>
    <w:rsid w:val="000C0E1B"/>
    <w:rsid w:val="000C6E11"/>
    <w:rsid w:val="000C6E90"/>
    <w:rsid w:val="000C72BB"/>
    <w:rsid w:val="000D0112"/>
    <w:rsid w:val="000D69C5"/>
    <w:rsid w:val="000D7681"/>
    <w:rsid w:val="000E2237"/>
    <w:rsid w:val="000F5155"/>
    <w:rsid w:val="00100C7F"/>
    <w:rsid w:val="00127F86"/>
    <w:rsid w:val="00137DDD"/>
    <w:rsid w:val="001407CC"/>
    <w:rsid w:val="001446D6"/>
    <w:rsid w:val="001452FF"/>
    <w:rsid w:val="001646EE"/>
    <w:rsid w:val="0017319D"/>
    <w:rsid w:val="00177427"/>
    <w:rsid w:val="001856BA"/>
    <w:rsid w:val="00191BA5"/>
    <w:rsid w:val="001B06AA"/>
    <w:rsid w:val="001B6B8A"/>
    <w:rsid w:val="001C5BAE"/>
    <w:rsid w:val="001D4A70"/>
    <w:rsid w:val="001D5407"/>
    <w:rsid w:val="001E1D94"/>
    <w:rsid w:val="002149AB"/>
    <w:rsid w:val="00223E2A"/>
    <w:rsid w:val="00233057"/>
    <w:rsid w:val="002526E3"/>
    <w:rsid w:val="00252B8E"/>
    <w:rsid w:val="00254971"/>
    <w:rsid w:val="00271DA5"/>
    <w:rsid w:val="00271FB2"/>
    <w:rsid w:val="00297138"/>
    <w:rsid w:val="002B395C"/>
    <w:rsid w:val="002B650A"/>
    <w:rsid w:val="002C054A"/>
    <w:rsid w:val="002F458C"/>
    <w:rsid w:val="002F5A8A"/>
    <w:rsid w:val="0030351C"/>
    <w:rsid w:val="0031247A"/>
    <w:rsid w:val="00312C2B"/>
    <w:rsid w:val="00314C09"/>
    <w:rsid w:val="003351A5"/>
    <w:rsid w:val="0034557C"/>
    <w:rsid w:val="003560D9"/>
    <w:rsid w:val="00362A7C"/>
    <w:rsid w:val="00365170"/>
    <w:rsid w:val="003657BE"/>
    <w:rsid w:val="00377E00"/>
    <w:rsid w:val="00382B42"/>
    <w:rsid w:val="00385A40"/>
    <w:rsid w:val="00391038"/>
    <w:rsid w:val="003962E9"/>
    <w:rsid w:val="003A1E08"/>
    <w:rsid w:val="003A4EC4"/>
    <w:rsid w:val="003A77ED"/>
    <w:rsid w:val="003C13C0"/>
    <w:rsid w:val="003D0414"/>
    <w:rsid w:val="003F3D8D"/>
    <w:rsid w:val="004072C2"/>
    <w:rsid w:val="004115A7"/>
    <w:rsid w:val="00413F43"/>
    <w:rsid w:val="004169CB"/>
    <w:rsid w:val="00421256"/>
    <w:rsid w:val="00422A89"/>
    <w:rsid w:val="00423E7B"/>
    <w:rsid w:val="00433D0F"/>
    <w:rsid w:val="0044285D"/>
    <w:rsid w:val="00445B7D"/>
    <w:rsid w:val="0045484B"/>
    <w:rsid w:val="00475C73"/>
    <w:rsid w:val="00496FC1"/>
    <w:rsid w:val="004A1483"/>
    <w:rsid w:val="004A1BEC"/>
    <w:rsid w:val="004A5C83"/>
    <w:rsid w:val="004B48E5"/>
    <w:rsid w:val="004C0839"/>
    <w:rsid w:val="004D0310"/>
    <w:rsid w:val="004D1DD9"/>
    <w:rsid w:val="005133A2"/>
    <w:rsid w:val="005225B5"/>
    <w:rsid w:val="0052472E"/>
    <w:rsid w:val="005253D2"/>
    <w:rsid w:val="00526A5B"/>
    <w:rsid w:val="005318E0"/>
    <w:rsid w:val="0055252C"/>
    <w:rsid w:val="00553B5D"/>
    <w:rsid w:val="00554EEF"/>
    <w:rsid w:val="00573CC2"/>
    <w:rsid w:val="00580F21"/>
    <w:rsid w:val="005871E8"/>
    <w:rsid w:val="00592696"/>
    <w:rsid w:val="005955C2"/>
    <w:rsid w:val="005967C6"/>
    <w:rsid w:val="005B4629"/>
    <w:rsid w:val="005D0E1F"/>
    <w:rsid w:val="005D327A"/>
    <w:rsid w:val="005D5B10"/>
    <w:rsid w:val="005E4988"/>
    <w:rsid w:val="005E5947"/>
    <w:rsid w:val="005F70C0"/>
    <w:rsid w:val="00610A93"/>
    <w:rsid w:val="00613C1D"/>
    <w:rsid w:val="0062512B"/>
    <w:rsid w:val="0063769E"/>
    <w:rsid w:val="00647FC1"/>
    <w:rsid w:val="006774B9"/>
    <w:rsid w:val="00683C1E"/>
    <w:rsid w:val="006A11E3"/>
    <w:rsid w:val="006A480B"/>
    <w:rsid w:val="006A6DB9"/>
    <w:rsid w:val="006B0D06"/>
    <w:rsid w:val="006B799F"/>
    <w:rsid w:val="006C1EFA"/>
    <w:rsid w:val="006C419D"/>
    <w:rsid w:val="006D3B93"/>
    <w:rsid w:val="006E5E31"/>
    <w:rsid w:val="006F471A"/>
    <w:rsid w:val="006F650B"/>
    <w:rsid w:val="007002E7"/>
    <w:rsid w:val="00703D51"/>
    <w:rsid w:val="00712589"/>
    <w:rsid w:val="007170F6"/>
    <w:rsid w:val="00743E33"/>
    <w:rsid w:val="00754DBA"/>
    <w:rsid w:val="00772549"/>
    <w:rsid w:val="0078085A"/>
    <w:rsid w:val="00783170"/>
    <w:rsid w:val="00783BD2"/>
    <w:rsid w:val="00783C44"/>
    <w:rsid w:val="007926B1"/>
    <w:rsid w:val="007A49A1"/>
    <w:rsid w:val="007A54F8"/>
    <w:rsid w:val="007A7779"/>
    <w:rsid w:val="007B37B0"/>
    <w:rsid w:val="007C02E5"/>
    <w:rsid w:val="007C03EA"/>
    <w:rsid w:val="007C2395"/>
    <w:rsid w:val="007C47F7"/>
    <w:rsid w:val="007D29F9"/>
    <w:rsid w:val="007E33F1"/>
    <w:rsid w:val="007F2374"/>
    <w:rsid w:val="007F3FDD"/>
    <w:rsid w:val="00821E9D"/>
    <w:rsid w:val="008275A8"/>
    <w:rsid w:val="00827BDC"/>
    <w:rsid w:val="00830D6E"/>
    <w:rsid w:val="00832F2B"/>
    <w:rsid w:val="00833F46"/>
    <w:rsid w:val="0084376C"/>
    <w:rsid w:val="008518E6"/>
    <w:rsid w:val="00861E8E"/>
    <w:rsid w:val="0086581F"/>
    <w:rsid w:val="0087650F"/>
    <w:rsid w:val="00884B91"/>
    <w:rsid w:val="00884DC4"/>
    <w:rsid w:val="00891733"/>
    <w:rsid w:val="008941C6"/>
    <w:rsid w:val="008B69AE"/>
    <w:rsid w:val="008C5E09"/>
    <w:rsid w:val="008C74E0"/>
    <w:rsid w:val="008D7FE9"/>
    <w:rsid w:val="008E5F1D"/>
    <w:rsid w:val="008E7DE1"/>
    <w:rsid w:val="008F6386"/>
    <w:rsid w:val="00900D3D"/>
    <w:rsid w:val="0090273C"/>
    <w:rsid w:val="00906CC9"/>
    <w:rsid w:val="00915522"/>
    <w:rsid w:val="00915F68"/>
    <w:rsid w:val="0091736B"/>
    <w:rsid w:val="00917879"/>
    <w:rsid w:val="0093205B"/>
    <w:rsid w:val="009375EC"/>
    <w:rsid w:val="0094107A"/>
    <w:rsid w:val="00946F61"/>
    <w:rsid w:val="0095252C"/>
    <w:rsid w:val="00954A54"/>
    <w:rsid w:val="00957789"/>
    <w:rsid w:val="0096746F"/>
    <w:rsid w:val="009819A3"/>
    <w:rsid w:val="00996222"/>
    <w:rsid w:val="009A52BA"/>
    <w:rsid w:val="009B3EE2"/>
    <w:rsid w:val="009B79E3"/>
    <w:rsid w:val="009D2B29"/>
    <w:rsid w:val="009E2F5F"/>
    <w:rsid w:val="009E4548"/>
    <w:rsid w:val="00A014E4"/>
    <w:rsid w:val="00A03CB5"/>
    <w:rsid w:val="00A14107"/>
    <w:rsid w:val="00A16FA0"/>
    <w:rsid w:val="00A26B8A"/>
    <w:rsid w:val="00A335B5"/>
    <w:rsid w:val="00A36DCE"/>
    <w:rsid w:val="00A404C8"/>
    <w:rsid w:val="00A532E1"/>
    <w:rsid w:val="00A60737"/>
    <w:rsid w:val="00A60CF8"/>
    <w:rsid w:val="00A61B16"/>
    <w:rsid w:val="00A63DAF"/>
    <w:rsid w:val="00A7320D"/>
    <w:rsid w:val="00A7475C"/>
    <w:rsid w:val="00AA1E34"/>
    <w:rsid w:val="00AA6DBF"/>
    <w:rsid w:val="00AB3D99"/>
    <w:rsid w:val="00AC050C"/>
    <w:rsid w:val="00AC756A"/>
    <w:rsid w:val="00AD0EFD"/>
    <w:rsid w:val="00AE0449"/>
    <w:rsid w:val="00AE3B23"/>
    <w:rsid w:val="00AE7590"/>
    <w:rsid w:val="00AF4238"/>
    <w:rsid w:val="00B0558F"/>
    <w:rsid w:val="00B0560C"/>
    <w:rsid w:val="00B07006"/>
    <w:rsid w:val="00B1633F"/>
    <w:rsid w:val="00B219A0"/>
    <w:rsid w:val="00B344A8"/>
    <w:rsid w:val="00B460D1"/>
    <w:rsid w:val="00B63E4E"/>
    <w:rsid w:val="00BA26B7"/>
    <w:rsid w:val="00BA3B04"/>
    <w:rsid w:val="00BB77E3"/>
    <w:rsid w:val="00BC649A"/>
    <w:rsid w:val="00BD4698"/>
    <w:rsid w:val="00BD748A"/>
    <w:rsid w:val="00BE1E3B"/>
    <w:rsid w:val="00BE5CFE"/>
    <w:rsid w:val="00BE77B6"/>
    <w:rsid w:val="00C04CE2"/>
    <w:rsid w:val="00C326CC"/>
    <w:rsid w:val="00C47578"/>
    <w:rsid w:val="00C6691C"/>
    <w:rsid w:val="00C742F7"/>
    <w:rsid w:val="00C770FA"/>
    <w:rsid w:val="00C776FD"/>
    <w:rsid w:val="00C83213"/>
    <w:rsid w:val="00C84027"/>
    <w:rsid w:val="00C929D6"/>
    <w:rsid w:val="00C9367E"/>
    <w:rsid w:val="00C94E70"/>
    <w:rsid w:val="00C94EF3"/>
    <w:rsid w:val="00CB36C7"/>
    <w:rsid w:val="00CC1E0E"/>
    <w:rsid w:val="00CC256D"/>
    <w:rsid w:val="00CE258E"/>
    <w:rsid w:val="00CF6633"/>
    <w:rsid w:val="00D05611"/>
    <w:rsid w:val="00D059A7"/>
    <w:rsid w:val="00D2029A"/>
    <w:rsid w:val="00D2257A"/>
    <w:rsid w:val="00D65FE8"/>
    <w:rsid w:val="00D67E0F"/>
    <w:rsid w:val="00D713C8"/>
    <w:rsid w:val="00D7504E"/>
    <w:rsid w:val="00D81D8E"/>
    <w:rsid w:val="00D92D4B"/>
    <w:rsid w:val="00D97558"/>
    <w:rsid w:val="00DA7852"/>
    <w:rsid w:val="00DB3B18"/>
    <w:rsid w:val="00DD01B0"/>
    <w:rsid w:val="00DD641E"/>
    <w:rsid w:val="00DE074F"/>
    <w:rsid w:val="00DE74EC"/>
    <w:rsid w:val="00DF0B08"/>
    <w:rsid w:val="00DF104C"/>
    <w:rsid w:val="00E13C59"/>
    <w:rsid w:val="00E16D31"/>
    <w:rsid w:val="00E219EE"/>
    <w:rsid w:val="00E3003B"/>
    <w:rsid w:val="00E336BF"/>
    <w:rsid w:val="00E42484"/>
    <w:rsid w:val="00E456D4"/>
    <w:rsid w:val="00E56594"/>
    <w:rsid w:val="00E74E81"/>
    <w:rsid w:val="00E7666E"/>
    <w:rsid w:val="00E85087"/>
    <w:rsid w:val="00E95251"/>
    <w:rsid w:val="00EA3F2E"/>
    <w:rsid w:val="00EA6F69"/>
    <w:rsid w:val="00EB729C"/>
    <w:rsid w:val="00EF4B52"/>
    <w:rsid w:val="00F043D0"/>
    <w:rsid w:val="00F1400E"/>
    <w:rsid w:val="00F234FA"/>
    <w:rsid w:val="00F26531"/>
    <w:rsid w:val="00F4049E"/>
    <w:rsid w:val="00F456E9"/>
    <w:rsid w:val="00F57329"/>
    <w:rsid w:val="00F711DF"/>
    <w:rsid w:val="00F868BA"/>
    <w:rsid w:val="00F90F99"/>
    <w:rsid w:val="00FA09B1"/>
    <w:rsid w:val="00FA6CAE"/>
    <w:rsid w:val="00FC0CF4"/>
    <w:rsid w:val="00FD072B"/>
    <w:rsid w:val="00FD0EC7"/>
    <w:rsid w:val="00FE01CD"/>
    <w:rsid w:val="00FE5F95"/>
    <w:rsid w:val="00FF2885"/>
    <w:rsid w:val="00FF34D9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D37C2"/>
  <w15:chartTrackingRefBased/>
  <w15:docId w15:val="{A4EE1469-414E-4DD9-952F-E4E0A2C94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737"/>
    <w:pPr>
      <w:spacing w:after="0" w:line="240" w:lineRule="auto"/>
      <w:outlineLvl w:val="0"/>
    </w:pPr>
    <w:rPr>
      <w:b/>
      <w:bCs/>
      <w:sz w:val="24"/>
      <w:szCs w:val="24"/>
      <w:lang w:val="en-C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60737"/>
    <w:pPr>
      <w:spacing w:line="480" w:lineRule="auto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73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737"/>
    <w:rPr>
      <w:b/>
      <w:bCs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60737"/>
    <w:rPr>
      <w:b/>
      <w:bCs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73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customStyle="1" w:styleId="H1">
    <w:name w:val="H1"/>
    <w:basedOn w:val="Heading1"/>
    <w:autoRedefine/>
    <w:qFormat/>
    <w:rsid w:val="00A60737"/>
    <w:pPr>
      <w:numPr>
        <w:numId w:val="1"/>
      </w:numPr>
      <w:spacing w:line="480" w:lineRule="auto"/>
      <w:jc w:val="both"/>
    </w:pPr>
    <w:rPr>
      <w:rFonts w:ascii="Times New Roman" w:eastAsia="Times New Roman" w:hAnsi="Times New Roman" w:cs="Times New Roman"/>
      <w:b w:val="0"/>
      <w:color w:val="C00000"/>
      <w:sz w:val="22"/>
      <w:szCs w:val="22"/>
      <w:lang w:eastAsia="en-CA"/>
    </w:rPr>
  </w:style>
  <w:style w:type="paragraph" w:customStyle="1" w:styleId="H2">
    <w:name w:val="H2"/>
    <w:basedOn w:val="Heading2"/>
    <w:autoRedefine/>
    <w:qFormat/>
    <w:rsid w:val="00A60737"/>
    <w:pPr>
      <w:numPr>
        <w:ilvl w:val="1"/>
        <w:numId w:val="1"/>
      </w:numPr>
      <w:pBdr>
        <w:top w:val="nil"/>
        <w:left w:val="nil"/>
        <w:bottom w:val="nil"/>
        <w:right w:val="nil"/>
        <w:between w:val="nil"/>
      </w:pBdr>
      <w:spacing w:before="360" w:after="80"/>
      <w:jc w:val="both"/>
    </w:pPr>
    <w:rPr>
      <w:rFonts w:ascii="Times New Roman" w:eastAsia="Times New Roman" w:hAnsi="Times New Roman" w:cs="Times New Roman"/>
      <w:b w:val="0"/>
      <w:sz w:val="22"/>
      <w:szCs w:val="22"/>
      <w:lang w:eastAsia="en-CA"/>
    </w:rPr>
  </w:style>
  <w:style w:type="paragraph" w:customStyle="1" w:styleId="H3">
    <w:name w:val="H3"/>
    <w:basedOn w:val="Heading3"/>
    <w:autoRedefine/>
    <w:qFormat/>
    <w:rsid w:val="00A60737"/>
    <w:pPr>
      <w:spacing w:before="280" w:after="80" w:line="480" w:lineRule="auto"/>
      <w:jc w:val="both"/>
    </w:pPr>
    <w:rPr>
      <w:rFonts w:ascii="Times New Roman" w:eastAsia="Times New Roman" w:hAnsi="Times New Roman" w:cs="Times New Roman"/>
      <w:b/>
      <w:color w:val="auto"/>
      <w:sz w:val="22"/>
      <w:szCs w:val="22"/>
      <w:u w:val="single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60737"/>
    <w:pPr>
      <w:tabs>
        <w:tab w:val="left" w:pos="480"/>
        <w:tab w:val="right" w:leader="dot" w:pos="8630"/>
      </w:tabs>
      <w:spacing w:before="600" w:after="240" w:line="312" w:lineRule="auto"/>
    </w:pPr>
    <w:rPr>
      <w:rFonts w:ascii="Times New Roman" w:eastAsia="Calibri" w:hAnsi="Times New Roman" w:cs="Calibri"/>
      <w:b/>
      <w:bCs/>
      <w:caps/>
      <w:color w:val="C00000"/>
      <w:sz w:val="28"/>
      <w:szCs w:val="24"/>
      <w:lang w:val="en-CA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60737"/>
    <w:pPr>
      <w:tabs>
        <w:tab w:val="left" w:pos="720"/>
        <w:tab w:val="right" w:leader="dot" w:pos="8630"/>
      </w:tabs>
      <w:spacing w:before="120" w:after="0" w:line="240" w:lineRule="auto"/>
      <w:ind w:left="720"/>
    </w:pPr>
    <w:rPr>
      <w:rFonts w:ascii="Times New Roman" w:eastAsia="Calibri" w:hAnsi="Times New Roman" w:cs="Calibri"/>
      <w:b/>
      <w:bCs/>
      <w:color w:val="000000" w:themeColor="text1"/>
      <w:szCs w:val="20"/>
      <w:lang w:val="en-CA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60737"/>
    <w:pPr>
      <w:spacing w:after="100" w:line="240" w:lineRule="auto"/>
      <w:ind w:left="480"/>
    </w:pPr>
    <w:rPr>
      <w:rFonts w:ascii="Times New Roman" w:eastAsia="Calibri" w:hAnsi="Times New Roman" w:cs="Calibri"/>
      <w:szCs w:val="24"/>
      <w:u w:val="single"/>
      <w:lang w:val="en-CA" w:eastAsia="en-CA"/>
    </w:rPr>
  </w:style>
  <w:style w:type="paragraph" w:styleId="ListParagraph">
    <w:name w:val="List Paragraph"/>
    <w:basedOn w:val="Normal"/>
    <w:uiPriority w:val="34"/>
    <w:qFormat/>
    <w:rsid w:val="00A6073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baddress">
    <w:name w:val="b_address"/>
    <w:basedOn w:val="DefaultParagraphFont"/>
    <w:rsid w:val="00A60737"/>
  </w:style>
  <w:style w:type="character" w:styleId="Hyperlink">
    <w:name w:val="Hyperlink"/>
    <w:basedOn w:val="DefaultParagraphFont"/>
    <w:uiPriority w:val="99"/>
    <w:unhideWhenUsed/>
    <w:rsid w:val="00A6073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0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737"/>
    <w:pPr>
      <w:spacing w:after="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73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737"/>
    <w:rPr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6073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60737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6073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A60737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60737"/>
  </w:style>
  <w:style w:type="paragraph" w:customStyle="1" w:styleId="DoubleSpaced">
    <w:name w:val="Double Spaced"/>
    <w:basedOn w:val="Normal"/>
    <w:qFormat/>
    <w:rsid w:val="00A60737"/>
    <w:pPr>
      <w:spacing w:after="0" w:line="480" w:lineRule="auto"/>
      <w:contextualSpacing/>
    </w:pPr>
    <w:rPr>
      <w:rFonts w:cstheme="minorHAnsi"/>
      <w:bCs/>
      <w:sz w:val="24"/>
      <w:szCs w:val="24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A60737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0737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0737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0737"/>
    <w:rPr>
      <w:rFonts w:ascii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07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073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737"/>
    <w:pPr>
      <w:spacing w:after="0" w:line="240" w:lineRule="auto"/>
    </w:pPr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737"/>
    <w:rPr>
      <w:rFonts w:ascii="Segoe UI" w:hAnsi="Segoe UI" w:cs="Segoe UI"/>
      <w:sz w:val="18"/>
      <w:szCs w:val="18"/>
      <w:lang w:val="en-CA"/>
    </w:rPr>
  </w:style>
  <w:style w:type="table" w:styleId="PlainTable3">
    <w:name w:val="Plain Table 3"/>
    <w:basedOn w:val="TableNormal"/>
    <w:uiPriority w:val="43"/>
    <w:rsid w:val="00A60737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73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0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Emphasis">
    <w:name w:val="Emphasis"/>
    <w:basedOn w:val="DefaultParagraphFont"/>
    <w:uiPriority w:val="20"/>
    <w:qFormat/>
    <w:rsid w:val="00A60737"/>
    <w:rPr>
      <w:i/>
      <w:iCs/>
    </w:rPr>
  </w:style>
  <w:style w:type="character" w:styleId="Strong">
    <w:name w:val="Strong"/>
    <w:basedOn w:val="DefaultParagraphFont"/>
    <w:uiPriority w:val="22"/>
    <w:qFormat/>
    <w:rsid w:val="00A60737"/>
    <w:rPr>
      <w:b/>
      <w:bCs/>
    </w:rPr>
  </w:style>
  <w:style w:type="paragraph" w:styleId="Revision">
    <w:name w:val="Revision"/>
    <w:hidden/>
    <w:uiPriority w:val="99"/>
    <w:semiHidden/>
    <w:rsid w:val="00A60737"/>
    <w:pPr>
      <w:spacing w:after="0" w:line="240" w:lineRule="auto"/>
    </w:pPr>
    <w:rPr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A60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01</Words>
  <Characters>1027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Cristina Botezatu</cp:lastModifiedBy>
  <cp:revision>2</cp:revision>
  <cp:lastPrinted>2022-09-29T13:53:00Z</cp:lastPrinted>
  <dcterms:created xsi:type="dcterms:W3CDTF">2022-10-05T10:07:00Z</dcterms:created>
  <dcterms:modified xsi:type="dcterms:W3CDTF">2022-10-05T10:07:00Z</dcterms:modified>
</cp:coreProperties>
</file>